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EDAEB" w14:textId="77777777" w:rsidR="00D34FAE" w:rsidRDefault="00BF38BB">
      <w:r>
        <w:t>Supplementary Table S1</w:t>
      </w:r>
    </w:p>
    <w:p w14:paraId="603BCB49" w14:textId="71216AD8" w:rsidR="00E57226" w:rsidRDefault="00E57226">
      <w:r w:rsidRPr="00E57226">
        <w:t>Characteristics of the testing cohort and the validation cohort</w:t>
      </w:r>
    </w:p>
    <w:p w14:paraId="31C980D3" w14:textId="77777777" w:rsidR="00BF38BB" w:rsidRDefault="00BF38BB"/>
    <w:tbl>
      <w:tblPr>
        <w:tblW w:w="9960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835"/>
        <w:gridCol w:w="1781"/>
        <w:gridCol w:w="1781"/>
        <w:gridCol w:w="1781"/>
        <w:gridCol w:w="1782"/>
      </w:tblGrid>
      <w:tr w:rsidR="00BF38BB" w:rsidRPr="00195838" w14:paraId="353429B6" w14:textId="77777777" w:rsidTr="00323F95">
        <w:trPr>
          <w:trHeight w:val="335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5FE22A" w14:textId="77777777" w:rsidR="00BF38BB" w:rsidRPr="00195838" w:rsidRDefault="00BF38BB" w:rsidP="00BF38BB"/>
        </w:tc>
        <w:tc>
          <w:tcPr>
            <w:tcW w:w="35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7431FB" w14:textId="77777777" w:rsidR="006C5293" w:rsidRPr="00195838" w:rsidRDefault="00BF38BB" w:rsidP="00BF38BB">
            <w:r w:rsidRPr="00195838">
              <w:rPr>
                <w:bCs/>
              </w:rPr>
              <w:t>Testing cohort</w:t>
            </w:r>
          </w:p>
        </w:tc>
        <w:tc>
          <w:tcPr>
            <w:tcW w:w="35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AE6A62" w14:textId="77777777" w:rsidR="006C5293" w:rsidRPr="00195838" w:rsidRDefault="00BF38BB" w:rsidP="00BF38BB">
            <w:r w:rsidRPr="00195838">
              <w:rPr>
                <w:bCs/>
              </w:rPr>
              <w:t>Validation cohort</w:t>
            </w:r>
          </w:p>
        </w:tc>
      </w:tr>
      <w:tr w:rsidR="00BF38BB" w:rsidRPr="00195838" w14:paraId="6C9D4504" w14:textId="77777777" w:rsidTr="00323F95">
        <w:trPr>
          <w:trHeight w:val="335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310B7A" w14:textId="77777777" w:rsidR="006C5293" w:rsidRPr="00195838" w:rsidRDefault="00BF38BB" w:rsidP="00BF38BB">
            <w:r w:rsidRPr="00195838">
              <w:rPr>
                <w:bCs/>
              </w:rPr>
              <w:t>Patient characteristics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92116D" w14:textId="517FA693" w:rsidR="00BF38BB" w:rsidRPr="00195838" w:rsidRDefault="000741F7" w:rsidP="00BF38BB">
            <w:r w:rsidRPr="00195838">
              <w:t>W</w:t>
            </w:r>
            <w:r w:rsidR="00BF38BB" w:rsidRPr="00195838">
              <w:t>ithout liver metastasis</w:t>
            </w:r>
          </w:p>
          <w:p w14:paraId="77B34EB9" w14:textId="54F1534D" w:rsidR="006C5293" w:rsidRPr="00195838" w:rsidRDefault="00BF38BB" w:rsidP="00BF38BB">
            <w:r w:rsidRPr="00195838">
              <w:t>(Stage</w:t>
            </w:r>
            <w:r w:rsidR="00F711F9" w:rsidRPr="00195838">
              <w:t xml:space="preserve"> II/III</w:t>
            </w:r>
            <w:r w:rsidRPr="00195838">
              <w:t>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DFFE07" w14:textId="49158797" w:rsidR="006C5293" w:rsidRPr="00195838" w:rsidRDefault="000741F7" w:rsidP="00BF38BB">
            <w:r w:rsidRPr="00195838">
              <w:t>W</w:t>
            </w:r>
            <w:r w:rsidR="00BF38BB" w:rsidRPr="00195838">
              <w:t>ith liver metastasis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211EE6" w14:textId="59FF84CB" w:rsidR="00BF38BB" w:rsidRPr="00195838" w:rsidRDefault="000741F7" w:rsidP="00BF38BB">
            <w:r w:rsidRPr="00195838">
              <w:t>W</w:t>
            </w:r>
            <w:r w:rsidR="00BF38BB" w:rsidRPr="00195838">
              <w:t>ithout liver metastasis</w:t>
            </w:r>
          </w:p>
          <w:p w14:paraId="61AB148D" w14:textId="014A4FEC" w:rsidR="006C5293" w:rsidRPr="00195838" w:rsidRDefault="00BF38BB" w:rsidP="00BF38BB">
            <w:r w:rsidRPr="00195838">
              <w:t>(Stage</w:t>
            </w:r>
            <w:r w:rsidR="00386A7F" w:rsidRPr="00195838">
              <w:t xml:space="preserve"> I/II/III</w:t>
            </w:r>
            <w:r w:rsidRPr="00195838">
              <w:t>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404B7F" w14:textId="1AE8B4C7" w:rsidR="006C5293" w:rsidRPr="00195838" w:rsidRDefault="000741F7" w:rsidP="00BF38BB">
            <w:r w:rsidRPr="00195838">
              <w:t>W</w:t>
            </w:r>
            <w:r w:rsidR="00BF38BB" w:rsidRPr="00195838">
              <w:t>ith liver metastasis</w:t>
            </w:r>
          </w:p>
        </w:tc>
      </w:tr>
      <w:tr w:rsidR="00BF38BB" w:rsidRPr="00195838" w14:paraId="14764253" w14:textId="77777777" w:rsidTr="00323F95">
        <w:trPr>
          <w:trHeight w:val="335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6D8A49" w14:textId="77777777" w:rsidR="006C5293" w:rsidRPr="00195838" w:rsidRDefault="00BF38BB" w:rsidP="00BF38BB">
            <w:r w:rsidRPr="00195838">
              <w:rPr>
                <w:bCs/>
              </w:rPr>
              <w:t>Number of patient</w:t>
            </w:r>
            <w:r w:rsidR="000741F7" w:rsidRPr="00195838">
              <w:rPr>
                <w:bCs/>
              </w:rPr>
              <w:t>s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5EF8A5" w14:textId="77777777" w:rsidR="006C5293" w:rsidRPr="00195838" w:rsidRDefault="00BF38BB" w:rsidP="00BF38BB">
            <w:r w:rsidRPr="00195838">
              <w:t>16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75C1E2" w14:textId="77777777" w:rsidR="006C5293" w:rsidRPr="00195838" w:rsidRDefault="00BF38BB" w:rsidP="00BF38BB">
            <w:r w:rsidRPr="00195838">
              <w:t>1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9BE32D" w14:textId="09E34C52" w:rsidR="006C5293" w:rsidRPr="00195838" w:rsidRDefault="00B96CB2" w:rsidP="00B96CB2">
            <w:r w:rsidRPr="00195838">
              <w:rPr>
                <w:rFonts w:hint="eastAsia"/>
              </w:rPr>
              <w:t>109</w:t>
            </w:r>
            <w:r w:rsidR="001768FC">
              <w:rPr>
                <w:rFonts w:hint="eastAsia"/>
              </w:rPr>
              <w:t xml:space="preserve"> </w:t>
            </w:r>
            <w:r w:rsidRPr="00195838">
              <w:t>(30/42</w:t>
            </w:r>
            <w:r w:rsidR="00BF38BB" w:rsidRPr="00195838">
              <w:t>/3</w:t>
            </w:r>
            <w:r w:rsidRPr="00195838">
              <w:t>7</w:t>
            </w:r>
            <w:r w:rsidR="00BF38BB" w:rsidRPr="00195838">
              <w:t>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671AA7" w14:textId="2F74A7B0" w:rsidR="006C5293" w:rsidRPr="00195838" w:rsidRDefault="00B96CB2" w:rsidP="00BF38BB">
            <w:r w:rsidRPr="00195838">
              <w:t>26</w:t>
            </w:r>
          </w:p>
        </w:tc>
      </w:tr>
      <w:tr w:rsidR="00BF38BB" w:rsidRPr="00195838" w14:paraId="6A757572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B32D6" w14:textId="6F1219F5" w:rsidR="006C5293" w:rsidRPr="00195838" w:rsidRDefault="00BF38BB" w:rsidP="00BF38BB">
            <w:r w:rsidRPr="00195838">
              <w:rPr>
                <w:bCs/>
              </w:rPr>
              <w:t>Sex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39F68F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B4BC57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A4121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915BA4" w14:textId="77777777" w:rsidR="00BF38BB" w:rsidRPr="00195838" w:rsidRDefault="00BF38BB" w:rsidP="00BF38BB"/>
        </w:tc>
      </w:tr>
      <w:tr w:rsidR="00BF38BB" w:rsidRPr="00195838" w14:paraId="37705055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279292" w14:textId="247AD19A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Ma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2EC40F" w14:textId="77777777" w:rsidR="006C5293" w:rsidRPr="00195838" w:rsidRDefault="00BF38BB" w:rsidP="00BF38BB">
            <w:r w:rsidRPr="00195838">
              <w:t>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241ED6" w14:textId="77777777" w:rsidR="006C5293" w:rsidRPr="00195838" w:rsidRDefault="00BF38BB" w:rsidP="00BF38BB">
            <w:r w:rsidRPr="00195838">
              <w:t>5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FB1BD" w14:textId="625EA4ED" w:rsidR="006C5293" w:rsidRPr="00195838" w:rsidRDefault="00B96CB2" w:rsidP="00BF38BB">
            <w:r w:rsidRPr="00195838">
              <w:t>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1269C4" w14:textId="77777777" w:rsidR="006C5293" w:rsidRPr="00195838" w:rsidRDefault="00BF38BB" w:rsidP="00BF38BB">
            <w:r w:rsidRPr="00195838">
              <w:t>15</w:t>
            </w:r>
          </w:p>
        </w:tc>
      </w:tr>
      <w:tr w:rsidR="00BF38BB" w:rsidRPr="00195838" w14:paraId="0CAF6B77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C69555" w14:textId="16C7D5B1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Fema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5BD085" w14:textId="77777777" w:rsidR="006C5293" w:rsidRPr="00195838" w:rsidRDefault="00BF38BB" w:rsidP="00BF38BB">
            <w:r w:rsidRPr="00195838">
              <w:t>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5B54DB" w14:textId="77777777" w:rsidR="006C5293" w:rsidRPr="00195838" w:rsidRDefault="00BF38BB" w:rsidP="00BF38BB">
            <w:r w:rsidRPr="00195838">
              <w:t>7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34DE5" w14:textId="22520615" w:rsidR="006C5293" w:rsidRPr="00195838" w:rsidRDefault="00B96CB2" w:rsidP="00BF38BB">
            <w:r w:rsidRPr="00195838">
              <w:t>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01918" w14:textId="49F0AE06" w:rsidR="006C5293" w:rsidRPr="00195838" w:rsidRDefault="00B96CB2" w:rsidP="00BF38BB">
            <w:r w:rsidRPr="00195838">
              <w:t>11</w:t>
            </w:r>
          </w:p>
        </w:tc>
      </w:tr>
      <w:tr w:rsidR="00BF38BB" w:rsidRPr="00195838" w14:paraId="1D00FB4B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BA5B1E" w14:textId="77777777" w:rsidR="006C5293" w:rsidRPr="00195838" w:rsidRDefault="00BF38BB" w:rsidP="00BF38BB">
            <w:r w:rsidRPr="00195838">
              <w:rPr>
                <w:bCs/>
              </w:rPr>
              <w:t>Les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467227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961D5B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F10813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F7679" w14:textId="77777777" w:rsidR="00BF38BB" w:rsidRPr="00195838" w:rsidRDefault="00BF38BB" w:rsidP="00BF38BB"/>
        </w:tc>
      </w:tr>
      <w:tr w:rsidR="00BF38BB" w:rsidRPr="00195838" w14:paraId="52159249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B51EF9" w14:textId="7AB62089" w:rsidR="006C5293" w:rsidRPr="00195838" w:rsidRDefault="001768FC" w:rsidP="00167CB8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C</w:t>
            </w:r>
            <w:r w:rsidR="00167CB8">
              <w:rPr>
                <w:bCs/>
              </w:rPr>
              <w:t>ol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720F2C" w14:textId="77777777" w:rsidR="006C5293" w:rsidRPr="00195838" w:rsidRDefault="00BF38BB" w:rsidP="00BF38BB">
            <w:r w:rsidRPr="00195838">
              <w:t>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BCE738" w14:textId="77777777" w:rsidR="006C5293" w:rsidRPr="00195838" w:rsidRDefault="00BF38BB" w:rsidP="00BF38BB">
            <w:r w:rsidRPr="00195838">
              <w:t>6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F402F" w14:textId="42EB38AF" w:rsidR="006C5293" w:rsidRPr="00195838" w:rsidRDefault="00B96CB2" w:rsidP="00BF38BB">
            <w:r w:rsidRPr="00195838">
              <w:t>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4E3A0C" w14:textId="3B60C5E8" w:rsidR="006C5293" w:rsidRPr="00195838" w:rsidRDefault="00B96CB2" w:rsidP="00BF38BB">
            <w:r w:rsidRPr="00195838">
              <w:t>15</w:t>
            </w:r>
          </w:p>
        </w:tc>
      </w:tr>
      <w:tr w:rsidR="00BF38BB" w:rsidRPr="00195838" w14:paraId="6516A712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99CFA4" w14:textId="23889921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Rectu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BF873E" w14:textId="77777777" w:rsidR="006C5293" w:rsidRPr="00195838" w:rsidRDefault="00BF38BB" w:rsidP="00BF38BB">
            <w:r w:rsidRPr="00195838">
              <w:t>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B42600" w14:textId="77777777" w:rsidR="006C5293" w:rsidRPr="00195838" w:rsidRDefault="00BF38BB" w:rsidP="00BF38BB">
            <w:r w:rsidRPr="00195838">
              <w:t>6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284A0" w14:textId="411BE830" w:rsidR="006C5293" w:rsidRPr="00195838" w:rsidRDefault="00B96CB2" w:rsidP="00BF38BB">
            <w:r w:rsidRPr="00195838">
              <w:t>4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46B18F" w14:textId="17437530" w:rsidR="006C5293" w:rsidRPr="00195838" w:rsidRDefault="00B96CB2" w:rsidP="00BF38BB">
            <w:r w:rsidRPr="00195838">
              <w:t>11</w:t>
            </w:r>
          </w:p>
        </w:tc>
      </w:tr>
      <w:tr w:rsidR="00BF38BB" w:rsidRPr="00195838" w14:paraId="78A4D5CE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143B80" w14:textId="77777777" w:rsidR="006C5293" w:rsidRPr="00195838" w:rsidRDefault="00BF38BB" w:rsidP="00BF38BB">
            <w:r w:rsidRPr="00195838">
              <w:rPr>
                <w:bCs/>
              </w:rPr>
              <w:t>Differenti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3B6ECB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166506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2E53A5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4BD12E" w14:textId="77777777" w:rsidR="00BF38BB" w:rsidRPr="00195838" w:rsidRDefault="00BF38BB" w:rsidP="00BF38BB"/>
        </w:tc>
      </w:tr>
      <w:tr w:rsidR="00BF38BB" w:rsidRPr="00195838" w14:paraId="3449CA68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B4907" w14:textId="55004BF7" w:rsidR="006C5293" w:rsidRPr="00195838" w:rsidRDefault="001768FC" w:rsidP="00BF38BB">
            <w:r>
              <w:rPr>
                <w:bCs/>
              </w:rPr>
              <w:tab/>
            </w:r>
            <w:r w:rsidR="00CD464B">
              <w:rPr>
                <w:bCs/>
              </w:rPr>
              <w:t xml:space="preserve">tub1, </w:t>
            </w:r>
            <w:r w:rsidR="00BF38BB" w:rsidRPr="00195838">
              <w:rPr>
                <w:bCs/>
              </w:rPr>
              <w:t>tub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D81DC" w14:textId="77777777" w:rsidR="006C5293" w:rsidRPr="00195838" w:rsidRDefault="00BF38BB" w:rsidP="00BF38BB">
            <w:r w:rsidRPr="00195838">
              <w:t>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0BB97B" w14:textId="77777777" w:rsidR="006C5293" w:rsidRPr="00195838" w:rsidRDefault="00BF38BB" w:rsidP="00BF38BB">
            <w:r w:rsidRPr="00195838">
              <w:t>11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D74E04" w14:textId="1F8BE497" w:rsidR="006C5293" w:rsidRPr="00195838" w:rsidRDefault="00B96CB2" w:rsidP="00BF38BB">
            <w:r w:rsidRPr="00195838">
              <w:t>1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D8E157" w14:textId="440C5849" w:rsidR="006C5293" w:rsidRPr="00195838" w:rsidRDefault="00B96CB2" w:rsidP="00BF38BB">
            <w:r w:rsidRPr="00195838">
              <w:t>24</w:t>
            </w:r>
          </w:p>
        </w:tc>
      </w:tr>
      <w:tr w:rsidR="00BF38BB" w:rsidRPr="00195838" w14:paraId="5264ECC8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E6BEBE" w14:textId="076F2843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muc,</w:t>
            </w:r>
            <w:r w:rsidR="00CD464B">
              <w:rPr>
                <w:bCs/>
              </w:rPr>
              <w:t xml:space="preserve"> </w:t>
            </w:r>
            <w:r w:rsidR="00BF38BB" w:rsidRPr="00195838">
              <w:rPr>
                <w:bCs/>
              </w:rPr>
              <w:t>po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03306" w14:textId="77777777" w:rsidR="006C5293" w:rsidRPr="00195838" w:rsidRDefault="00BF38BB" w:rsidP="00BF38BB">
            <w:r w:rsidRPr="00195838"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224945" w14:textId="77777777" w:rsidR="006C5293" w:rsidRPr="00195838" w:rsidRDefault="00BF38BB" w:rsidP="00BF38BB">
            <w:r w:rsidRPr="00195838">
              <w:t>1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61989B" w14:textId="61B8A6B3" w:rsidR="006C5293" w:rsidRPr="00195838" w:rsidRDefault="00B96CB2" w:rsidP="00BF38BB">
            <w:r w:rsidRPr="00195838">
              <w:t>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286985" w14:textId="2B7B6B15" w:rsidR="006C5293" w:rsidRPr="00195838" w:rsidRDefault="00B96CB2" w:rsidP="00BF38BB">
            <w:r w:rsidRPr="00195838">
              <w:t>2</w:t>
            </w:r>
          </w:p>
        </w:tc>
      </w:tr>
      <w:tr w:rsidR="00BF38BB" w:rsidRPr="00195838" w14:paraId="66BEF061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C89DB" w14:textId="29D37FE9" w:rsidR="006C5293" w:rsidRPr="00195838" w:rsidRDefault="00D26B77" w:rsidP="00D26B77">
            <w:r>
              <w:rPr>
                <w:bCs/>
              </w:rPr>
              <w:t>Tumo</w:t>
            </w:r>
            <w:r w:rsidR="001E5960" w:rsidRPr="00195838">
              <w:rPr>
                <w:bCs/>
              </w:rPr>
              <w:t>r</w:t>
            </w:r>
            <w:r w:rsidR="00BF38BB" w:rsidRPr="00195838">
              <w:rPr>
                <w:bCs/>
              </w:rPr>
              <w:t xml:space="preserve"> siz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137D4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78C5F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00CF82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59481" w14:textId="77777777" w:rsidR="00BF38BB" w:rsidRPr="00195838" w:rsidRDefault="00BF38BB" w:rsidP="00BF38BB"/>
        </w:tc>
      </w:tr>
      <w:tr w:rsidR="00BF38BB" w:rsidRPr="00195838" w14:paraId="79ABB708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189912" w14:textId="3B815773" w:rsidR="006C5293" w:rsidRPr="00195838" w:rsidRDefault="001768FC" w:rsidP="00BF38BB">
            <w:r>
              <w:rPr>
                <w:rFonts w:ascii="Cambria" w:hAnsi="Cambria" w:cs="Cambria"/>
                <w:bCs/>
              </w:rPr>
              <w:tab/>
            </w:r>
            <w:r w:rsidR="00847590" w:rsidRPr="00195838">
              <w:rPr>
                <w:rFonts w:ascii="Cambria" w:hAnsi="Cambria" w:cs="Cambria"/>
                <w:bCs/>
              </w:rPr>
              <w:sym w:font="Symbol" w:char="F0A3"/>
            </w:r>
            <w:r w:rsidR="00BF38BB" w:rsidRPr="00195838">
              <w:rPr>
                <w:bCs/>
              </w:rPr>
              <w:t>35</w:t>
            </w:r>
            <w:r w:rsidR="00847590" w:rsidRPr="00195838">
              <w:rPr>
                <w:bCs/>
              </w:rPr>
              <w:t xml:space="preserve"> </w:t>
            </w:r>
            <w:r w:rsidR="00BF38BB" w:rsidRPr="00195838">
              <w:rPr>
                <w:bCs/>
              </w:rPr>
              <w:t>m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B52D98" w14:textId="77777777" w:rsidR="006C5293" w:rsidRPr="00195838" w:rsidRDefault="00BF38BB" w:rsidP="00BF38BB">
            <w:r w:rsidRPr="00195838"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A2E2D5" w14:textId="77777777" w:rsidR="006C5293" w:rsidRPr="00195838" w:rsidRDefault="00BF38BB" w:rsidP="00BF38BB">
            <w:r w:rsidRPr="00195838">
              <w:t>3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E4CB37" w14:textId="01D34175" w:rsidR="006C5293" w:rsidRPr="00195838" w:rsidRDefault="00B96CB2" w:rsidP="00BF38BB">
            <w:r w:rsidRPr="00195838">
              <w:t>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54BB8C" w14:textId="1600D5B9" w:rsidR="006C5293" w:rsidRPr="00195838" w:rsidRDefault="00B96CB2" w:rsidP="00BF38BB">
            <w:r w:rsidRPr="00195838">
              <w:t>6</w:t>
            </w:r>
          </w:p>
        </w:tc>
      </w:tr>
      <w:tr w:rsidR="00BF38BB" w:rsidRPr="00195838" w14:paraId="328791FE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99B18E" w14:textId="6C04AB85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&gt;35</w:t>
            </w:r>
            <w:r w:rsidR="00847590" w:rsidRPr="00195838">
              <w:rPr>
                <w:bCs/>
              </w:rPr>
              <w:t xml:space="preserve"> </w:t>
            </w:r>
            <w:r w:rsidR="00BF38BB" w:rsidRPr="00195838">
              <w:rPr>
                <w:bCs/>
              </w:rPr>
              <w:t>mm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3D73F8" w14:textId="77777777" w:rsidR="006C5293" w:rsidRPr="00195838" w:rsidRDefault="00BF38BB" w:rsidP="00BF38BB">
            <w:r w:rsidRPr="00195838"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6D3B2" w14:textId="77777777" w:rsidR="006C5293" w:rsidRPr="00195838" w:rsidRDefault="00BF38BB" w:rsidP="00BF38BB">
            <w:r w:rsidRPr="00195838">
              <w:t>9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4555E" w14:textId="54D99D3B" w:rsidR="006C5293" w:rsidRPr="00195838" w:rsidRDefault="00B96CB2" w:rsidP="00BF38BB">
            <w:r w:rsidRPr="00195838">
              <w:t>7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8BBABC" w14:textId="4ADA20CF" w:rsidR="006C5293" w:rsidRPr="00195838" w:rsidRDefault="00B96CB2" w:rsidP="00BF38BB">
            <w:r w:rsidRPr="00195838">
              <w:t>20</w:t>
            </w:r>
          </w:p>
        </w:tc>
      </w:tr>
      <w:tr w:rsidR="00BF38BB" w:rsidRPr="00195838" w14:paraId="24C39AC8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F892FF" w14:textId="77777777" w:rsidR="006C5293" w:rsidRPr="00195838" w:rsidRDefault="00BF38BB" w:rsidP="00BF38BB">
            <w:r w:rsidRPr="00195838">
              <w:rPr>
                <w:bCs/>
              </w:rPr>
              <w:t>Depth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2BEC51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15DBA8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989C2A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ABD2D2" w14:textId="77777777" w:rsidR="00BF38BB" w:rsidRPr="00195838" w:rsidRDefault="00BF38BB" w:rsidP="00BF38BB"/>
        </w:tc>
      </w:tr>
      <w:tr w:rsidR="00BF38BB" w:rsidRPr="00195838" w14:paraId="650A4EC8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15B1FC" w14:textId="4E684A89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T1,</w:t>
            </w:r>
            <w:r w:rsidR="00CD464B">
              <w:rPr>
                <w:bCs/>
              </w:rPr>
              <w:t xml:space="preserve"> </w:t>
            </w:r>
            <w:r w:rsidR="00BF38BB" w:rsidRPr="00195838">
              <w:rPr>
                <w:bCs/>
              </w:rPr>
              <w:t>T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5A0DC0" w14:textId="77777777" w:rsidR="006C5293" w:rsidRPr="00195838" w:rsidRDefault="00BF38BB" w:rsidP="00BF38BB">
            <w:r w:rsidRPr="00195838"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CE6CAB" w14:textId="77777777" w:rsidR="006C5293" w:rsidRPr="00195838" w:rsidRDefault="00BF38BB" w:rsidP="00BF38BB">
            <w:r w:rsidRPr="00195838">
              <w:t>0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2BC7F2" w14:textId="43851D91" w:rsidR="006C5293" w:rsidRPr="00195838" w:rsidRDefault="00B96CB2" w:rsidP="00BF38BB">
            <w:r w:rsidRPr="00195838">
              <w:t>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25100" w14:textId="77777777" w:rsidR="006C5293" w:rsidRPr="00195838" w:rsidRDefault="00BF38BB" w:rsidP="00BF38BB">
            <w:r w:rsidRPr="00195838">
              <w:t>0</w:t>
            </w:r>
          </w:p>
        </w:tc>
      </w:tr>
      <w:tr w:rsidR="00BF38BB" w:rsidRPr="00195838" w14:paraId="583A078B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7D2A11" w14:textId="12004C74" w:rsidR="006C5293" w:rsidRPr="00195838" w:rsidRDefault="001768FC" w:rsidP="00BF38BB">
            <w:r>
              <w:rPr>
                <w:bCs/>
              </w:rPr>
              <w:tab/>
            </w:r>
            <w:r w:rsidR="00BF38BB" w:rsidRPr="00195838">
              <w:rPr>
                <w:bCs/>
              </w:rPr>
              <w:t>T3,</w:t>
            </w:r>
            <w:r w:rsidR="00CD464B">
              <w:rPr>
                <w:bCs/>
              </w:rPr>
              <w:t xml:space="preserve"> </w:t>
            </w:r>
            <w:r w:rsidR="00BF38BB" w:rsidRPr="00195838">
              <w:rPr>
                <w:bCs/>
              </w:rPr>
              <w:t>T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C3BF17" w14:textId="77777777" w:rsidR="006C5293" w:rsidRPr="00195838" w:rsidRDefault="00BF38BB" w:rsidP="00BF38BB">
            <w:r w:rsidRPr="00195838">
              <w:t>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86CB4B" w14:textId="77777777" w:rsidR="006C5293" w:rsidRPr="00195838" w:rsidRDefault="00BF38BB" w:rsidP="00BF38BB">
            <w:r w:rsidRPr="00195838">
              <w:t>12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31D27C" w14:textId="03649BD9" w:rsidR="006C5293" w:rsidRPr="00195838" w:rsidRDefault="00B96CB2" w:rsidP="00BF38BB">
            <w:r w:rsidRPr="00195838">
              <w:t>7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64E1E0" w14:textId="45E3D7A4" w:rsidR="006C5293" w:rsidRPr="00195838" w:rsidRDefault="00B96CB2" w:rsidP="00BF38BB">
            <w:r w:rsidRPr="00195838">
              <w:t>26</w:t>
            </w:r>
          </w:p>
        </w:tc>
      </w:tr>
      <w:tr w:rsidR="00BF38BB" w:rsidRPr="00195838" w14:paraId="23696247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0500A" w14:textId="77777777" w:rsidR="006C5293" w:rsidRPr="00195838" w:rsidRDefault="00BF38BB" w:rsidP="00BF38BB">
            <w:r w:rsidRPr="00195838">
              <w:rPr>
                <w:bCs/>
              </w:rPr>
              <w:t>Lymph node metastasi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4B62BA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76445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6E77B9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F3A0B7" w14:textId="77777777" w:rsidR="00BF38BB" w:rsidRPr="00195838" w:rsidRDefault="00BF38BB" w:rsidP="00BF38BB"/>
        </w:tc>
      </w:tr>
      <w:tr w:rsidR="00BF38BB" w:rsidRPr="00195838" w14:paraId="4E7A1DEA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EBF072" w14:textId="363A90A4" w:rsidR="006C5293" w:rsidRPr="00195838" w:rsidRDefault="001768FC" w:rsidP="00BF38BB">
            <w:r>
              <w:rPr>
                <w:bCs/>
              </w:rPr>
              <w:tab/>
            </w:r>
            <w:r w:rsidR="00847590" w:rsidRPr="00195838">
              <w:rPr>
                <w:bCs/>
              </w:rPr>
              <w:t>N</w:t>
            </w:r>
            <w:r w:rsidR="00BF38BB" w:rsidRPr="00195838">
              <w:rPr>
                <w:bCs/>
              </w:rPr>
              <w:t>egativ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74172A" w14:textId="77777777" w:rsidR="006C5293" w:rsidRPr="00195838" w:rsidRDefault="00BF38BB" w:rsidP="00BF38BB">
            <w:r w:rsidRPr="00195838">
              <w:t>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A96040" w14:textId="77777777" w:rsidR="006C5293" w:rsidRPr="00195838" w:rsidRDefault="00BF38BB" w:rsidP="00BF38BB">
            <w:r w:rsidRPr="00195838">
              <w:t>5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E67B8" w14:textId="2F2BCF94" w:rsidR="006C5293" w:rsidRPr="00195838" w:rsidRDefault="00B96CB2" w:rsidP="00BF38BB">
            <w:r w:rsidRPr="00195838">
              <w:t>7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3DC9F9" w14:textId="5A5022C4" w:rsidR="006C5293" w:rsidRPr="00195838" w:rsidRDefault="00B96CB2" w:rsidP="00BF38BB">
            <w:r w:rsidRPr="00195838">
              <w:t>5</w:t>
            </w:r>
          </w:p>
        </w:tc>
      </w:tr>
      <w:tr w:rsidR="00BF38BB" w:rsidRPr="00195838" w14:paraId="33DD42D6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A6649" w14:textId="7FCBB060" w:rsidR="006C5293" w:rsidRPr="00195838" w:rsidRDefault="001768FC" w:rsidP="00BF38BB">
            <w:r>
              <w:rPr>
                <w:bCs/>
              </w:rPr>
              <w:tab/>
            </w:r>
            <w:r w:rsidR="00847590" w:rsidRPr="00195838">
              <w:rPr>
                <w:bCs/>
              </w:rPr>
              <w:t>P</w:t>
            </w:r>
            <w:r w:rsidR="00BF38BB" w:rsidRPr="00195838">
              <w:rPr>
                <w:bCs/>
              </w:rPr>
              <w:t>ositiv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2D4E9" w14:textId="77777777" w:rsidR="006C5293" w:rsidRPr="00195838" w:rsidRDefault="00BF38BB" w:rsidP="00BF38BB">
            <w:r w:rsidRPr="00195838">
              <w:t>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FED90A" w14:textId="77777777" w:rsidR="006C5293" w:rsidRPr="00195838" w:rsidRDefault="00BF38BB" w:rsidP="00BF38BB">
            <w:r w:rsidRPr="00195838">
              <w:t>7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95224" w14:textId="79238061" w:rsidR="006C5293" w:rsidRPr="00195838" w:rsidRDefault="00B96CB2" w:rsidP="00BF38BB">
            <w:r w:rsidRPr="00195838">
              <w:t>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30EC13" w14:textId="43295880" w:rsidR="006C5293" w:rsidRPr="00195838" w:rsidRDefault="00B96CB2" w:rsidP="00BF38BB">
            <w:r w:rsidRPr="00195838">
              <w:rPr>
                <w:rFonts w:hint="eastAsia"/>
              </w:rPr>
              <w:t>21</w:t>
            </w:r>
          </w:p>
        </w:tc>
      </w:tr>
      <w:tr w:rsidR="00BF38BB" w:rsidRPr="00195838" w14:paraId="363311F1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9CC7B" w14:textId="4EC04DCD" w:rsidR="006C5293" w:rsidRPr="00195838" w:rsidRDefault="00323F95" w:rsidP="00BF38BB">
            <w:r w:rsidRPr="00195838">
              <w:rPr>
                <w:bCs/>
              </w:rPr>
              <w:t>Lymphatic perme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06621F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EF3E7D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D2BBB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C39B8C" w14:textId="77777777" w:rsidR="00BF38BB" w:rsidRPr="00195838" w:rsidRDefault="00BF38BB" w:rsidP="00BF38BB"/>
        </w:tc>
      </w:tr>
      <w:tr w:rsidR="00BF38BB" w:rsidRPr="00195838" w14:paraId="419C101F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441A59" w14:textId="443A5A0C" w:rsidR="006C5293" w:rsidRPr="00195838" w:rsidRDefault="001768FC" w:rsidP="00BF38BB">
            <w:r>
              <w:rPr>
                <w:bCs/>
              </w:rPr>
              <w:tab/>
            </w:r>
            <w:r w:rsidR="00847590" w:rsidRPr="00195838">
              <w:rPr>
                <w:bCs/>
              </w:rPr>
              <w:t>N</w:t>
            </w:r>
            <w:r w:rsidR="00BF38BB" w:rsidRPr="00195838">
              <w:rPr>
                <w:bCs/>
              </w:rPr>
              <w:t>egativ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3B355" w14:textId="77777777" w:rsidR="006C5293" w:rsidRPr="00195838" w:rsidRDefault="00BF38BB" w:rsidP="00BF38BB">
            <w:r w:rsidRPr="00195838"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F3860B" w14:textId="77777777" w:rsidR="006C5293" w:rsidRPr="00195838" w:rsidRDefault="00BF38BB" w:rsidP="00BF38BB">
            <w:r w:rsidRPr="00195838">
              <w:t>2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A1661" w14:textId="63E53BAD" w:rsidR="006C5293" w:rsidRPr="00195838" w:rsidRDefault="00B96CB2" w:rsidP="00BF38BB">
            <w:r w:rsidRPr="00195838">
              <w:t>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E984E5" w14:textId="77777777" w:rsidR="006C5293" w:rsidRPr="00195838" w:rsidRDefault="00BF38BB" w:rsidP="00BF38BB">
            <w:r w:rsidRPr="00195838">
              <w:t>4</w:t>
            </w:r>
          </w:p>
        </w:tc>
      </w:tr>
      <w:tr w:rsidR="00BF38BB" w:rsidRPr="00195838" w14:paraId="3F4F315D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234151" w14:textId="0D9D4BEA" w:rsidR="006C5293" w:rsidRPr="00195838" w:rsidRDefault="001768FC" w:rsidP="00BF38BB">
            <w:r>
              <w:rPr>
                <w:bCs/>
              </w:rPr>
              <w:tab/>
            </w:r>
            <w:r w:rsidR="00847590" w:rsidRPr="00195838">
              <w:rPr>
                <w:bCs/>
              </w:rPr>
              <w:t>P</w:t>
            </w:r>
            <w:r w:rsidR="00BF38BB" w:rsidRPr="00195838">
              <w:rPr>
                <w:bCs/>
              </w:rPr>
              <w:t>ositiv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D81EA" w14:textId="77777777" w:rsidR="006C5293" w:rsidRPr="00195838" w:rsidRDefault="00BF38BB" w:rsidP="00BF38BB">
            <w:r w:rsidRPr="00195838">
              <w:t>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BDBE67" w14:textId="77777777" w:rsidR="006C5293" w:rsidRPr="00195838" w:rsidRDefault="00BF38BB" w:rsidP="00BF38BB">
            <w:r w:rsidRPr="00195838">
              <w:t>10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E71CC" w14:textId="6A900E15" w:rsidR="006C5293" w:rsidRPr="00195838" w:rsidRDefault="00B96CB2" w:rsidP="00BF38BB">
            <w:r w:rsidRPr="00195838">
              <w:t>4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08D08" w14:textId="488C9F01" w:rsidR="006C5293" w:rsidRPr="00195838" w:rsidRDefault="00B96CB2" w:rsidP="00BF38BB">
            <w:r w:rsidRPr="00195838">
              <w:t>22</w:t>
            </w:r>
          </w:p>
        </w:tc>
      </w:tr>
      <w:tr w:rsidR="00BF38BB" w:rsidRPr="00195838" w14:paraId="6D6DBDC1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25A53C" w14:textId="62265A70" w:rsidR="006C5293" w:rsidRPr="00195838" w:rsidRDefault="00323F95" w:rsidP="00BF38BB">
            <w:r w:rsidRPr="00195838">
              <w:rPr>
                <w:bCs/>
              </w:rPr>
              <w:t>Venous permeatio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0D094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8E992D" w14:textId="77777777" w:rsidR="00BF38BB" w:rsidRPr="00195838" w:rsidRDefault="00BF38BB" w:rsidP="00BF38BB"/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974444" w14:textId="77777777" w:rsidR="00BF38BB" w:rsidRPr="00195838" w:rsidRDefault="00BF38BB" w:rsidP="00BF38BB"/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22B45A" w14:textId="77777777" w:rsidR="00BF38BB" w:rsidRPr="00195838" w:rsidRDefault="00BF38BB" w:rsidP="00BF38BB"/>
        </w:tc>
      </w:tr>
      <w:tr w:rsidR="00BF38BB" w:rsidRPr="00195838" w14:paraId="4B668D81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585E2" w14:textId="66760368" w:rsidR="006C5293" w:rsidRPr="00195838" w:rsidRDefault="001768FC" w:rsidP="00BF38BB">
            <w:r>
              <w:rPr>
                <w:bCs/>
              </w:rPr>
              <w:tab/>
            </w:r>
            <w:r w:rsidR="00847590" w:rsidRPr="00195838">
              <w:rPr>
                <w:bCs/>
              </w:rPr>
              <w:t>N</w:t>
            </w:r>
            <w:r w:rsidR="00BF38BB" w:rsidRPr="00195838">
              <w:rPr>
                <w:bCs/>
              </w:rPr>
              <w:t>egativ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BDF0D1" w14:textId="77777777" w:rsidR="006C5293" w:rsidRPr="00195838" w:rsidRDefault="00BF38BB" w:rsidP="00BF38BB">
            <w:r w:rsidRPr="00195838">
              <w:t>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CC40DD" w14:textId="77777777" w:rsidR="006C5293" w:rsidRPr="00195838" w:rsidRDefault="00BF38BB" w:rsidP="00BF38BB">
            <w:r w:rsidRPr="00195838">
              <w:t>0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14E4E" w14:textId="0C7912C8" w:rsidR="006C5293" w:rsidRPr="00195838" w:rsidRDefault="00B96CB2" w:rsidP="00BF38BB">
            <w:r w:rsidRPr="00195838">
              <w:t>5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85CF16" w14:textId="3F0F68F0" w:rsidR="006C5293" w:rsidRPr="00195838" w:rsidRDefault="00B96CB2" w:rsidP="00BF38BB">
            <w:r w:rsidRPr="00195838">
              <w:t>4</w:t>
            </w:r>
          </w:p>
        </w:tc>
      </w:tr>
      <w:tr w:rsidR="00BF38BB" w:rsidRPr="00195838" w14:paraId="226FF772" w14:textId="77777777" w:rsidTr="00323F95">
        <w:trPr>
          <w:trHeight w:val="335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4F7A49" w14:textId="586D9DD9" w:rsidR="006C5293" w:rsidRPr="00195838" w:rsidRDefault="001768FC" w:rsidP="00BF38BB">
            <w:r>
              <w:rPr>
                <w:bCs/>
              </w:rPr>
              <w:tab/>
            </w:r>
            <w:r w:rsidR="00847590" w:rsidRPr="00195838">
              <w:rPr>
                <w:bCs/>
              </w:rPr>
              <w:t>P</w:t>
            </w:r>
            <w:r w:rsidR="00BF38BB" w:rsidRPr="00195838">
              <w:rPr>
                <w:bCs/>
              </w:rPr>
              <w:t>ositiv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1315FD" w14:textId="77777777" w:rsidR="006C5293" w:rsidRPr="00195838" w:rsidRDefault="00BF38BB" w:rsidP="00BF38BB">
            <w:r w:rsidRPr="00195838">
              <w:t>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3F7216" w14:textId="77777777" w:rsidR="006C5293" w:rsidRPr="00195838" w:rsidRDefault="00BF38BB" w:rsidP="00BF38BB">
            <w:r w:rsidRPr="00195838">
              <w:t>12</w:t>
            </w:r>
          </w:p>
        </w:tc>
        <w:tc>
          <w:tcPr>
            <w:tcW w:w="17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89468" w14:textId="6B427EB6" w:rsidR="006C5293" w:rsidRPr="00195838" w:rsidRDefault="00B96CB2" w:rsidP="00BF38BB">
            <w:r w:rsidRPr="00195838">
              <w:t>5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32082A" w14:textId="7668B6C7" w:rsidR="006C5293" w:rsidRPr="00195838" w:rsidRDefault="00B96CB2" w:rsidP="00BF38BB">
            <w:r w:rsidRPr="00195838">
              <w:rPr>
                <w:rFonts w:hint="eastAsia"/>
              </w:rPr>
              <w:t>22</w:t>
            </w:r>
          </w:p>
        </w:tc>
      </w:tr>
    </w:tbl>
    <w:p w14:paraId="3C748F21" w14:textId="162BF91A" w:rsidR="00DB11B0" w:rsidRDefault="00DB11B0"/>
    <w:p w14:paraId="300016FD" w14:textId="77777777" w:rsidR="00DB11B0" w:rsidRDefault="00DB11B0">
      <w:r>
        <w:br w:type="page"/>
      </w:r>
    </w:p>
    <w:p w14:paraId="7E6571D0" w14:textId="77777777" w:rsidR="00DB11B0" w:rsidRDefault="00DB11B0" w:rsidP="00DB11B0">
      <w:r>
        <w:lastRenderedPageBreak/>
        <w:t>Supplementary Table S2</w:t>
      </w:r>
    </w:p>
    <w:p w14:paraId="14CC2F2D" w14:textId="77777777" w:rsidR="00DB11B0" w:rsidRDefault="00DB11B0" w:rsidP="00DB11B0">
      <w:r w:rsidRPr="007C659B">
        <w:t>Microarray analysis</w:t>
      </w:r>
    </w:p>
    <w:p w14:paraId="783A9980" w14:textId="77777777" w:rsidR="00DB11B0" w:rsidRDefault="00DB11B0" w:rsidP="00DB11B0"/>
    <w:tbl>
      <w:tblPr>
        <w:tblStyle w:val="2"/>
        <w:tblW w:w="1965" w:type="dxa"/>
        <w:tblLook w:val="0600" w:firstRow="0" w:lastRow="0" w:firstColumn="0" w:lastColumn="0" w:noHBand="1" w:noVBand="1"/>
      </w:tblPr>
      <w:tblGrid>
        <w:gridCol w:w="1965"/>
      </w:tblGrid>
      <w:tr w:rsidR="00D86DBC" w:rsidRPr="00A37576" w14:paraId="0C2DC785" w14:textId="77777777" w:rsidTr="00D86DBC">
        <w:trPr>
          <w:trHeight w:val="270"/>
        </w:trPr>
        <w:tc>
          <w:tcPr>
            <w:tcW w:w="19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1FC0A1" w14:textId="33BC2A1F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227</w:t>
            </w:r>
          </w:p>
        </w:tc>
      </w:tr>
      <w:tr w:rsidR="00D86DBC" w:rsidRPr="00A37576" w14:paraId="21638975" w14:textId="77777777" w:rsidTr="00D86DBC">
        <w:trPr>
          <w:trHeight w:val="270"/>
        </w:trPr>
        <w:tc>
          <w:tcPr>
            <w:tcW w:w="1965" w:type="dxa"/>
            <w:tcBorders>
              <w:top w:val="nil"/>
            </w:tcBorders>
            <w:noWrap/>
            <w:hideMark/>
          </w:tcPr>
          <w:p w14:paraId="534BE380" w14:textId="64CC04BE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288</w:t>
            </w:r>
          </w:p>
        </w:tc>
      </w:tr>
      <w:tr w:rsidR="00D86DBC" w:rsidRPr="00A37576" w14:paraId="5E019A6C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029D0CD3" w14:textId="5CAD84DE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32</w:t>
            </w:r>
          </w:p>
        </w:tc>
      </w:tr>
      <w:tr w:rsidR="00D86DBC" w:rsidRPr="00A37576" w14:paraId="27FCEF8B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7E8DFBAC" w14:textId="2EDFA442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39-3p</w:t>
            </w:r>
          </w:p>
        </w:tc>
      </w:tr>
      <w:tr w:rsidR="00D86DBC" w:rsidRPr="00A37576" w14:paraId="689958E5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2D7E7D4A" w14:textId="15CA0BE3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42-3p</w:t>
            </w:r>
          </w:p>
        </w:tc>
      </w:tr>
      <w:tr w:rsidR="00D86DBC" w:rsidRPr="00A37576" w14:paraId="7E7A0754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5DF4414D" w14:textId="68D801E5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42-5p</w:t>
            </w:r>
          </w:p>
        </w:tc>
      </w:tr>
      <w:tr w:rsidR="00D86DBC" w:rsidRPr="00A37576" w14:paraId="5B56BCBF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2A7811FC" w14:textId="0AAB213E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150</w:t>
            </w:r>
          </w:p>
        </w:tc>
      </w:tr>
      <w:tr w:rsidR="00D86DBC" w:rsidRPr="00A37576" w14:paraId="29324381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2993E12D" w14:textId="0A6CD836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204</w:t>
            </w:r>
          </w:p>
        </w:tc>
      </w:tr>
      <w:tr w:rsidR="00D86DBC" w:rsidRPr="00A37576" w14:paraId="2D24415E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085482A2" w14:textId="3DC71DB2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212</w:t>
            </w:r>
          </w:p>
        </w:tc>
      </w:tr>
      <w:tr w:rsidR="00D86DBC" w:rsidRPr="00A37576" w14:paraId="246B9FCE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62EC75AF" w14:textId="7D12C307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25</w:t>
            </w:r>
          </w:p>
        </w:tc>
      </w:tr>
      <w:tr w:rsidR="00D86DBC" w:rsidRPr="00A37576" w14:paraId="21C3357C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4FDE6485" w14:textId="1172D47B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27</w:t>
            </w:r>
          </w:p>
        </w:tc>
      </w:tr>
      <w:tr w:rsidR="00D86DBC" w:rsidRPr="00A37576" w14:paraId="469EFF53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58E7907D" w14:textId="3931EF0B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32</w:t>
            </w:r>
          </w:p>
        </w:tc>
      </w:tr>
      <w:tr w:rsidR="00D86DBC" w:rsidRPr="00A37576" w14:paraId="4A4EBE13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5CB5ECEA" w14:textId="2B2C81D9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38</w:t>
            </w:r>
          </w:p>
        </w:tc>
      </w:tr>
      <w:tr w:rsidR="00D86DBC" w:rsidRPr="00A37576" w14:paraId="00EEFC5D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49DEBC6A" w14:textId="368A89BE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49</w:t>
            </w:r>
          </w:p>
        </w:tc>
      </w:tr>
      <w:tr w:rsidR="00D86DBC" w:rsidRPr="00A37576" w14:paraId="1610A140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6B5424B2" w14:textId="6D1081E7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54</w:t>
            </w:r>
          </w:p>
        </w:tc>
      </w:tr>
      <w:tr w:rsidR="00D86DBC" w:rsidRPr="00A37576" w14:paraId="7CACDF45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1706D883" w14:textId="19F64930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56</w:t>
            </w:r>
          </w:p>
        </w:tc>
      </w:tr>
      <w:tr w:rsidR="00D86DBC" w:rsidRPr="00A37576" w14:paraId="4E6C9FBA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0EFE576D" w14:textId="14C20DF2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188</w:t>
            </w:r>
          </w:p>
        </w:tc>
      </w:tr>
      <w:tr w:rsidR="00D86DBC" w:rsidRPr="00A37576" w14:paraId="6B7C6922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38388613" w14:textId="07087586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202</w:t>
            </w:r>
          </w:p>
        </w:tc>
        <w:bookmarkStart w:id="0" w:name="_GoBack"/>
        <w:bookmarkEnd w:id="0"/>
      </w:tr>
      <w:tr w:rsidR="00D86DBC" w:rsidRPr="00A37576" w14:paraId="30791BF5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1EDA1C37" w14:textId="64CCBCE3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40</w:t>
            </w:r>
          </w:p>
        </w:tc>
      </w:tr>
      <w:tr w:rsidR="00D86DBC" w:rsidRPr="00A37576" w14:paraId="7576C8EC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313265C3" w14:textId="042DCF81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607-3p</w:t>
            </w:r>
          </w:p>
        </w:tc>
      </w:tr>
      <w:tr w:rsidR="00D86DBC" w:rsidRPr="00A37576" w14:paraId="4A9E9AD6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6906F2D4" w14:textId="43DF3172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374c</w:t>
            </w:r>
          </w:p>
        </w:tc>
      </w:tr>
      <w:tr w:rsidR="00D86DBC" w:rsidRPr="00A37576" w14:paraId="3BBFF595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41A6EC31" w14:textId="08F742FA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4312</w:t>
            </w:r>
          </w:p>
        </w:tc>
      </w:tr>
      <w:tr w:rsidR="00D86DBC" w:rsidRPr="00A37576" w14:paraId="1C7C0F0D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4E3D308A" w14:textId="413996FD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4317</w:t>
            </w:r>
          </w:p>
        </w:tc>
      </w:tr>
      <w:tr w:rsidR="00D86DBC" w:rsidRPr="00A37576" w14:paraId="45BB7AB4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5E5A354C" w14:textId="2BA91B98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454</w:t>
            </w:r>
          </w:p>
        </w:tc>
      </w:tr>
      <w:tr w:rsidR="00D86DBC" w:rsidRPr="00A37576" w14:paraId="0F720DA3" w14:textId="77777777" w:rsidTr="00D86DBC">
        <w:trPr>
          <w:trHeight w:val="270"/>
        </w:trPr>
        <w:tc>
          <w:tcPr>
            <w:tcW w:w="1965" w:type="dxa"/>
            <w:noWrap/>
            <w:hideMark/>
          </w:tcPr>
          <w:p w14:paraId="445F19EA" w14:textId="02F2AB49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487b</w:t>
            </w:r>
          </w:p>
        </w:tc>
      </w:tr>
      <w:tr w:rsidR="00D86DBC" w:rsidRPr="00A37576" w14:paraId="02BCBF24" w14:textId="77777777" w:rsidTr="00D86DBC">
        <w:trPr>
          <w:trHeight w:val="270"/>
        </w:trPr>
        <w:tc>
          <w:tcPr>
            <w:tcW w:w="1965" w:type="dxa"/>
            <w:noWrap/>
          </w:tcPr>
          <w:p w14:paraId="2581E1B6" w14:textId="02CE01CC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490-5p</w:t>
            </w:r>
          </w:p>
        </w:tc>
      </w:tr>
      <w:tr w:rsidR="00D86DBC" w:rsidRPr="00A37576" w14:paraId="1D9149C2" w14:textId="77777777" w:rsidTr="00D86DBC">
        <w:trPr>
          <w:trHeight w:val="270"/>
        </w:trPr>
        <w:tc>
          <w:tcPr>
            <w:tcW w:w="1965" w:type="dxa"/>
            <w:noWrap/>
          </w:tcPr>
          <w:p w14:paraId="1DFD6826" w14:textId="707DFBB0" w:rsidR="00D86DBC" w:rsidRPr="00A37576" w:rsidRDefault="00D86DBC" w:rsidP="00D86DBC">
            <w:pPr>
              <w:jc w:val="center"/>
              <w:rPr>
                <w:color w:val="000000"/>
              </w:rPr>
            </w:pPr>
            <w:r w:rsidRPr="00A37576">
              <w:rPr>
                <w:rFonts w:hint="eastAsia"/>
                <w:color w:val="000000"/>
              </w:rPr>
              <w:t>hsa-miR-494</w:t>
            </w:r>
          </w:p>
        </w:tc>
      </w:tr>
      <w:tr w:rsidR="00D86DBC" w:rsidRPr="00A37576" w14:paraId="5C2B2CF3" w14:textId="77777777" w:rsidTr="00D86DBC">
        <w:trPr>
          <w:trHeight w:val="270"/>
        </w:trPr>
        <w:tc>
          <w:tcPr>
            <w:tcW w:w="1965" w:type="dxa"/>
            <w:noWrap/>
          </w:tcPr>
          <w:p w14:paraId="1117E14E" w14:textId="2C2D8ACC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498</w:t>
            </w:r>
          </w:p>
        </w:tc>
      </w:tr>
      <w:tr w:rsidR="00D86DBC" w:rsidRPr="00A37576" w14:paraId="4F114FB0" w14:textId="77777777" w:rsidTr="00D86DBC">
        <w:trPr>
          <w:trHeight w:val="270"/>
        </w:trPr>
        <w:tc>
          <w:tcPr>
            <w:tcW w:w="1965" w:type="dxa"/>
            <w:noWrap/>
          </w:tcPr>
          <w:p w14:paraId="029FFF49" w14:textId="6A327153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500a</w:t>
            </w:r>
          </w:p>
        </w:tc>
      </w:tr>
      <w:tr w:rsidR="00D86DBC" w:rsidRPr="00A37576" w14:paraId="693025DB" w14:textId="77777777" w:rsidTr="00D86DBC">
        <w:trPr>
          <w:trHeight w:val="270"/>
        </w:trPr>
        <w:tc>
          <w:tcPr>
            <w:tcW w:w="1965" w:type="dxa"/>
            <w:noWrap/>
          </w:tcPr>
          <w:p w14:paraId="39BED64D" w14:textId="2C32665A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557</w:t>
            </w:r>
          </w:p>
        </w:tc>
      </w:tr>
      <w:tr w:rsidR="00D86DBC" w:rsidRPr="00A37576" w14:paraId="36622096" w14:textId="77777777" w:rsidTr="00D86DBC">
        <w:trPr>
          <w:trHeight w:val="270"/>
        </w:trPr>
        <w:tc>
          <w:tcPr>
            <w:tcW w:w="1965" w:type="dxa"/>
            <w:noWrap/>
          </w:tcPr>
          <w:p w14:paraId="5EA9E279" w14:textId="248D656F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563</w:t>
            </w:r>
          </w:p>
        </w:tc>
      </w:tr>
      <w:tr w:rsidR="00D86DBC" w:rsidRPr="00A37576" w14:paraId="15FF8EEE" w14:textId="77777777" w:rsidTr="00D86DBC">
        <w:trPr>
          <w:trHeight w:val="270"/>
        </w:trPr>
        <w:tc>
          <w:tcPr>
            <w:tcW w:w="1965" w:type="dxa"/>
            <w:noWrap/>
          </w:tcPr>
          <w:p w14:paraId="66C7B1DE" w14:textId="5F792BE3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582-3p</w:t>
            </w:r>
          </w:p>
        </w:tc>
      </w:tr>
      <w:tr w:rsidR="00D86DBC" w:rsidRPr="00A37576" w14:paraId="3109AA1B" w14:textId="77777777" w:rsidTr="00D86DBC">
        <w:trPr>
          <w:trHeight w:val="270"/>
        </w:trPr>
        <w:tc>
          <w:tcPr>
            <w:tcW w:w="1965" w:type="dxa"/>
            <w:noWrap/>
          </w:tcPr>
          <w:p w14:paraId="2D5BAD07" w14:textId="46959821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605</w:t>
            </w:r>
          </w:p>
        </w:tc>
      </w:tr>
      <w:tr w:rsidR="00D86DBC" w:rsidRPr="00A37576" w14:paraId="0A86C2EF" w14:textId="77777777" w:rsidTr="00D86DBC">
        <w:trPr>
          <w:trHeight w:val="270"/>
        </w:trPr>
        <w:tc>
          <w:tcPr>
            <w:tcW w:w="1965" w:type="dxa"/>
            <w:noWrap/>
          </w:tcPr>
          <w:p w14:paraId="7F62C0AE" w14:textId="73F9FCB5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623</w:t>
            </w:r>
          </w:p>
        </w:tc>
      </w:tr>
      <w:tr w:rsidR="00D86DBC" w:rsidRPr="00A37576" w14:paraId="36B865D2" w14:textId="77777777" w:rsidTr="00D86DBC">
        <w:trPr>
          <w:trHeight w:val="270"/>
        </w:trPr>
        <w:tc>
          <w:tcPr>
            <w:tcW w:w="1965" w:type="dxa"/>
            <w:noWrap/>
          </w:tcPr>
          <w:p w14:paraId="12508985" w14:textId="586099F9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625</w:t>
            </w:r>
          </w:p>
        </w:tc>
      </w:tr>
      <w:tr w:rsidR="00D86DBC" w:rsidRPr="00A37576" w14:paraId="0F62111A" w14:textId="77777777" w:rsidTr="00D86DBC">
        <w:trPr>
          <w:trHeight w:val="270"/>
        </w:trPr>
        <w:tc>
          <w:tcPr>
            <w:tcW w:w="1965" w:type="dxa"/>
            <w:noWrap/>
          </w:tcPr>
          <w:p w14:paraId="261F0726" w14:textId="0CFFC6CB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652</w:t>
            </w:r>
          </w:p>
        </w:tc>
      </w:tr>
      <w:tr w:rsidR="00D86DBC" w:rsidRPr="00A37576" w14:paraId="2888157F" w14:textId="77777777" w:rsidTr="00D86DBC">
        <w:trPr>
          <w:trHeight w:val="270"/>
        </w:trPr>
        <w:tc>
          <w:tcPr>
            <w:tcW w:w="1965" w:type="dxa"/>
            <w:noWrap/>
          </w:tcPr>
          <w:p w14:paraId="70B9F20F" w14:textId="4B7A0B59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664</w:t>
            </w:r>
          </w:p>
        </w:tc>
      </w:tr>
      <w:tr w:rsidR="00D86DBC" w:rsidRPr="00A37576" w14:paraId="6A401508" w14:textId="77777777" w:rsidTr="00D86DBC">
        <w:trPr>
          <w:trHeight w:val="270"/>
        </w:trPr>
        <w:tc>
          <w:tcPr>
            <w:tcW w:w="1965" w:type="dxa"/>
            <w:tcBorders>
              <w:bottom w:val="nil"/>
            </w:tcBorders>
            <w:noWrap/>
          </w:tcPr>
          <w:p w14:paraId="61FE0CDB" w14:textId="2412389D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887</w:t>
            </w:r>
          </w:p>
        </w:tc>
      </w:tr>
      <w:tr w:rsidR="00D86DBC" w:rsidRPr="00A37576" w14:paraId="39241A49" w14:textId="77777777" w:rsidTr="00D86DBC">
        <w:trPr>
          <w:trHeight w:val="270"/>
        </w:trPr>
        <w:tc>
          <w:tcPr>
            <w:tcW w:w="1965" w:type="dxa"/>
            <w:tcBorders>
              <w:top w:val="nil"/>
              <w:bottom w:val="single" w:sz="4" w:space="0" w:color="auto"/>
            </w:tcBorders>
            <w:noWrap/>
          </w:tcPr>
          <w:p w14:paraId="5619DC45" w14:textId="6A12AC5C" w:rsidR="00D86DBC" w:rsidRPr="00A37576" w:rsidRDefault="00D86DBC" w:rsidP="00D86DBC">
            <w:pPr>
              <w:jc w:val="center"/>
            </w:pPr>
            <w:r w:rsidRPr="00A37576">
              <w:rPr>
                <w:rFonts w:hint="eastAsia"/>
                <w:color w:val="000000"/>
              </w:rPr>
              <w:t>hsa-miR-92b</w:t>
            </w:r>
          </w:p>
        </w:tc>
      </w:tr>
    </w:tbl>
    <w:p w14:paraId="69C75AAF" w14:textId="77777777" w:rsidR="00DB11B0" w:rsidRDefault="00DB11B0" w:rsidP="00DB11B0"/>
    <w:p w14:paraId="29755ADF" w14:textId="1FEEE928" w:rsidR="00DB11B0" w:rsidRDefault="00DB11B0">
      <w:r>
        <w:br w:type="page"/>
      </w:r>
    </w:p>
    <w:p w14:paraId="52282A14" w14:textId="77777777" w:rsidR="00DB11B0" w:rsidRDefault="00DB11B0" w:rsidP="00DB11B0">
      <w:r>
        <w:lastRenderedPageBreak/>
        <w:t>Supplementary Table S3</w:t>
      </w:r>
    </w:p>
    <w:p w14:paraId="69E3176E" w14:textId="77777777" w:rsidR="00DB11B0" w:rsidRDefault="00DB11B0" w:rsidP="00DB11B0">
      <w:r>
        <w:t>Potential target genes of miR-132</w:t>
      </w:r>
    </w:p>
    <w:p w14:paraId="4806D2D1" w14:textId="77777777" w:rsidR="00DB11B0" w:rsidRDefault="00DB11B0" w:rsidP="00DB11B0"/>
    <w:tbl>
      <w:tblPr>
        <w:tblW w:w="39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5"/>
        <w:gridCol w:w="1965"/>
      </w:tblGrid>
      <w:tr w:rsidR="00DB11B0" w:rsidRPr="00057A3C" w14:paraId="26BC13A9" w14:textId="77777777" w:rsidTr="00B83F96">
        <w:trPr>
          <w:trHeight w:val="270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7F6E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CDK19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F8131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FXR1</w:t>
            </w:r>
          </w:p>
        </w:tc>
      </w:tr>
      <w:tr w:rsidR="00DB11B0" w:rsidRPr="00057A3C" w14:paraId="216EA264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296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TMEM106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D651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NMT2</w:t>
            </w:r>
          </w:p>
        </w:tc>
      </w:tr>
      <w:tr w:rsidR="00DB11B0" w:rsidRPr="00057A3C" w14:paraId="41B8009C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C5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LRRFIP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759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EIF4A2</w:t>
            </w:r>
          </w:p>
        </w:tc>
      </w:tr>
      <w:tr w:rsidR="00DB11B0" w:rsidRPr="00057A3C" w14:paraId="43355E9B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EB5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OX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7E05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IQSEC1</w:t>
            </w:r>
          </w:p>
        </w:tc>
      </w:tr>
      <w:tr w:rsidR="00DB11B0" w:rsidRPr="00057A3C" w14:paraId="623EF71E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4383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LC6A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E55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RAB6B</w:t>
            </w:r>
          </w:p>
        </w:tc>
      </w:tr>
      <w:tr w:rsidR="00DB11B0" w:rsidRPr="00057A3C" w14:paraId="7433ADB0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179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GAPVD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A4BC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HAO1</w:t>
            </w:r>
          </w:p>
        </w:tc>
      </w:tr>
      <w:tr w:rsidR="00DB11B0" w:rsidRPr="00057A3C" w14:paraId="77443B26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0A1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DYNC1LI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5EE4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RHGEF40</w:t>
            </w:r>
          </w:p>
        </w:tc>
      </w:tr>
      <w:tr w:rsidR="00DB11B0" w:rsidRPr="00057A3C" w14:paraId="7063554A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1758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CVR2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4C3B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PHF20L1</w:t>
            </w:r>
          </w:p>
        </w:tc>
      </w:tr>
      <w:tr w:rsidR="00DB11B0" w:rsidRPr="00057A3C" w14:paraId="7616D388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A44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FOXO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2937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ZNF292</w:t>
            </w:r>
          </w:p>
        </w:tc>
      </w:tr>
      <w:tr w:rsidR="00DB11B0" w:rsidRPr="00057A3C" w14:paraId="3BB727EF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D38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MO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399D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OX4</w:t>
            </w:r>
          </w:p>
        </w:tc>
      </w:tr>
      <w:tr w:rsidR="00DB11B0" w:rsidRPr="00057A3C" w14:paraId="2C4F29FE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4E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ETD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C966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CDC42BPA</w:t>
            </w:r>
          </w:p>
        </w:tc>
      </w:tr>
      <w:tr w:rsidR="00DB11B0" w:rsidRPr="00057A3C" w14:paraId="04FBB0D4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A3D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RHGEF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859D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FOXN3</w:t>
            </w:r>
          </w:p>
        </w:tc>
      </w:tr>
      <w:tr w:rsidR="00DB11B0" w:rsidRPr="00057A3C" w14:paraId="7F825222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1DB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MTMR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CB48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RAPGEF5</w:t>
            </w:r>
          </w:p>
        </w:tc>
      </w:tr>
      <w:tr w:rsidR="00DB11B0" w:rsidRPr="00057A3C" w14:paraId="572DC4D4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F68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DCC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78C4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RHGAP5</w:t>
            </w:r>
          </w:p>
        </w:tc>
      </w:tr>
      <w:tr w:rsidR="00DB11B0" w:rsidRPr="00057A3C" w14:paraId="0BDCD7C4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9C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INTS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6156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NO1</w:t>
            </w:r>
          </w:p>
        </w:tc>
      </w:tr>
      <w:tr w:rsidR="00DB11B0" w:rsidRPr="00057A3C" w14:paraId="69A60924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488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VPS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F66F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NFAT5</w:t>
            </w:r>
          </w:p>
        </w:tc>
      </w:tr>
      <w:tr w:rsidR="00DB11B0" w:rsidRPr="00057A3C" w14:paraId="31EE9156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DFF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ProSAPiP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F309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PDE7B</w:t>
            </w:r>
          </w:p>
        </w:tc>
      </w:tr>
      <w:tr w:rsidR="00DB11B0" w:rsidRPr="00057A3C" w14:paraId="12B89D02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DC1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HIC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52F7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CCNT2</w:t>
            </w:r>
          </w:p>
        </w:tc>
      </w:tr>
      <w:tr w:rsidR="00DB11B0" w:rsidRPr="00057A3C" w14:paraId="1B0064DD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FF2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CELSR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95EB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JHDM1D</w:t>
            </w:r>
          </w:p>
        </w:tc>
      </w:tr>
      <w:tr w:rsidR="00DB11B0" w:rsidRPr="00057A3C" w14:paraId="12B499C5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BF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SB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553B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UBN1</w:t>
            </w:r>
          </w:p>
        </w:tc>
      </w:tr>
      <w:tr w:rsidR="00DB11B0" w:rsidRPr="00057A3C" w14:paraId="677C1B3E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CC2B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ARFGAP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70E6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CUX1</w:t>
            </w:r>
          </w:p>
        </w:tc>
      </w:tr>
      <w:tr w:rsidR="00DB11B0" w:rsidRPr="00057A3C" w14:paraId="10C74088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04C0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ZNF36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EA74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MECP2</w:t>
            </w:r>
          </w:p>
        </w:tc>
      </w:tr>
      <w:tr w:rsidR="00DB11B0" w:rsidRPr="00057A3C" w14:paraId="1C813066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375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963B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LC1A2</w:t>
            </w:r>
          </w:p>
        </w:tc>
      </w:tr>
      <w:tr w:rsidR="00DB11B0" w:rsidRPr="00057A3C" w14:paraId="41CC8B02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802A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TX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8D32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GSK3B</w:t>
            </w:r>
          </w:p>
        </w:tc>
      </w:tr>
      <w:tr w:rsidR="00DB11B0" w:rsidRPr="00057A3C" w14:paraId="786EC865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F61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TCF7L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0C68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SHANK2</w:t>
            </w:r>
          </w:p>
        </w:tc>
      </w:tr>
      <w:tr w:rsidR="00DB11B0" w:rsidRPr="00057A3C" w14:paraId="79A9D4DB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AC9FE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KLHDC1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vAlign w:val="center"/>
          </w:tcPr>
          <w:p w14:paraId="31F4067E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KIF21B</w:t>
            </w:r>
          </w:p>
        </w:tc>
      </w:tr>
      <w:tr w:rsidR="00DB11B0" w:rsidRPr="00057A3C" w14:paraId="4BD88B5F" w14:textId="77777777" w:rsidTr="00B83F96">
        <w:trPr>
          <w:trHeight w:val="270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7C189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DCAF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84E81" w14:textId="77777777" w:rsidR="00DB11B0" w:rsidRPr="00057A3C" w:rsidRDefault="00DB11B0" w:rsidP="00B83F96">
            <w:pPr>
              <w:jc w:val="center"/>
              <w:rPr>
                <w:color w:val="000000"/>
                <w:sz w:val="22"/>
                <w:szCs w:val="22"/>
              </w:rPr>
            </w:pPr>
            <w:r w:rsidRPr="00057A3C">
              <w:rPr>
                <w:rFonts w:hint="eastAsia"/>
                <w:color w:val="000000"/>
                <w:sz w:val="22"/>
                <w:szCs w:val="22"/>
              </w:rPr>
              <w:t>PHIP</w:t>
            </w:r>
          </w:p>
        </w:tc>
      </w:tr>
    </w:tbl>
    <w:p w14:paraId="4D67938D" w14:textId="77777777" w:rsidR="00DB11B0" w:rsidRDefault="00DB11B0" w:rsidP="00DB11B0"/>
    <w:p w14:paraId="2B73677E" w14:textId="19947279" w:rsidR="00DB11B0" w:rsidRDefault="00DB11B0">
      <w:r>
        <w:br w:type="page"/>
      </w:r>
    </w:p>
    <w:p w14:paraId="191E1F74" w14:textId="77777777" w:rsidR="00DB11B0" w:rsidRDefault="00DB11B0" w:rsidP="00DB11B0">
      <w:r>
        <w:lastRenderedPageBreak/>
        <w:t>Supplementary Table S4</w:t>
      </w:r>
    </w:p>
    <w:p w14:paraId="33A96DBF" w14:textId="77777777" w:rsidR="00DB11B0" w:rsidRDefault="00DB11B0" w:rsidP="00DB11B0">
      <w:r w:rsidRPr="00787582">
        <w:t>Correlation between miR-132 expression and clinicopathological characteristic</w:t>
      </w:r>
      <w:r>
        <w:t>s in colorectal cancer patients (overall survival)</w:t>
      </w:r>
    </w:p>
    <w:p w14:paraId="05E4129B" w14:textId="77777777" w:rsidR="00DB11B0" w:rsidRDefault="00DB11B0" w:rsidP="00DB11B0"/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7"/>
        <w:gridCol w:w="2574"/>
        <w:gridCol w:w="2633"/>
        <w:gridCol w:w="2076"/>
      </w:tblGrid>
      <w:tr w:rsidR="00DB11B0" w:rsidRPr="007208C9" w14:paraId="2840BAE5" w14:textId="77777777" w:rsidTr="00B83F96">
        <w:trPr>
          <w:trHeight w:val="319"/>
        </w:trPr>
        <w:tc>
          <w:tcPr>
            <w:tcW w:w="2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A6C19" w14:textId="77777777" w:rsidR="00DB11B0" w:rsidRPr="007208C9" w:rsidRDefault="00DB11B0" w:rsidP="00B83F96">
            <w:r w:rsidRPr="007208C9">
              <w:t>Patient characteristics</w:t>
            </w:r>
          </w:p>
        </w:tc>
        <w:tc>
          <w:tcPr>
            <w:tcW w:w="52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01BFDE" w14:textId="77777777" w:rsidR="00DB11B0" w:rsidRPr="007208C9" w:rsidRDefault="00DB11B0" w:rsidP="00B83F96">
            <w:pPr>
              <w:jc w:val="center"/>
            </w:pPr>
            <w:r w:rsidRPr="007208C9">
              <w:t>miR-132 expression</w:t>
            </w:r>
          </w:p>
        </w:tc>
        <w:tc>
          <w:tcPr>
            <w:tcW w:w="20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2A77BF" w14:textId="77777777" w:rsidR="00DB11B0" w:rsidRPr="007208C9" w:rsidRDefault="00DB11B0" w:rsidP="00B83F96">
            <w:pPr>
              <w:rPr>
                <w:i/>
              </w:rPr>
            </w:pPr>
            <w:r w:rsidRPr="007208C9">
              <w:rPr>
                <w:i/>
              </w:rPr>
              <w:t>P</w:t>
            </w:r>
          </w:p>
        </w:tc>
      </w:tr>
      <w:tr w:rsidR="00DB11B0" w:rsidRPr="007208C9" w14:paraId="0A96A960" w14:textId="77777777" w:rsidTr="00B83F96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EBB3B" w14:textId="77777777" w:rsidR="00DB11B0" w:rsidRPr="007208C9" w:rsidRDefault="00DB11B0" w:rsidP="00B83F96"/>
        </w:tc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1B0AF" w14:textId="77777777" w:rsidR="00DB11B0" w:rsidRPr="007208C9" w:rsidRDefault="00DB11B0" w:rsidP="00B83F96">
            <w:r w:rsidRPr="007208C9">
              <w:t>High (n=68)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93F2C8" w14:textId="77777777" w:rsidR="00DB11B0" w:rsidRPr="007208C9" w:rsidRDefault="00DB11B0" w:rsidP="00B83F96">
            <w:r w:rsidRPr="007208C9">
              <w:t>Low (n=6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5A7E3" w14:textId="77777777" w:rsidR="00DB11B0" w:rsidRPr="007208C9" w:rsidRDefault="00DB11B0" w:rsidP="00B83F96"/>
        </w:tc>
      </w:tr>
      <w:tr w:rsidR="00DB11B0" w:rsidRPr="007208C9" w14:paraId="638A363F" w14:textId="77777777" w:rsidTr="00B83F96">
        <w:trPr>
          <w:trHeight w:val="319"/>
        </w:trPr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EC8FA8" w14:textId="77777777" w:rsidR="00DB11B0" w:rsidRPr="007208C9" w:rsidRDefault="00DB11B0" w:rsidP="00B83F96">
            <w:r w:rsidRPr="007208C9">
              <w:t>Sex</w:t>
            </w:r>
          </w:p>
        </w:tc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4FFA52" w14:textId="77777777" w:rsidR="00DB11B0" w:rsidRPr="007208C9" w:rsidRDefault="00DB11B0" w:rsidP="00B83F96"/>
        </w:tc>
        <w:tc>
          <w:tcPr>
            <w:tcW w:w="2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F0E7" w14:textId="77777777" w:rsidR="00DB11B0" w:rsidRPr="007208C9" w:rsidRDefault="00DB11B0" w:rsidP="00B83F96"/>
        </w:tc>
        <w:tc>
          <w:tcPr>
            <w:tcW w:w="2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DB50" w14:textId="77777777" w:rsidR="00DB11B0" w:rsidRPr="007208C9" w:rsidRDefault="00DB11B0" w:rsidP="00B83F96"/>
        </w:tc>
      </w:tr>
      <w:tr w:rsidR="00DB11B0" w:rsidRPr="007208C9" w14:paraId="3345B75D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4FF2D7" w14:textId="77777777" w:rsidR="00DB11B0" w:rsidRPr="007208C9" w:rsidRDefault="00DB11B0" w:rsidP="00B83F96">
            <w:r>
              <w:tab/>
            </w:r>
            <w:r w:rsidRPr="007208C9">
              <w:t>Mal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2407C9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B7028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629B" w14:textId="77777777" w:rsidR="00DB11B0" w:rsidRPr="007208C9" w:rsidRDefault="00DB11B0" w:rsidP="00B83F96"/>
        </w:tc>
      </w:tr>
      <w:tr w:rsidR="00DB11B0" w:rsidRPr="007208C9" w14:paraId="5AF9EA6A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9849B9" w14:textId="77777777" w:rsidR="00DB11B0" w:rsidRPr="007208C9" w:rsidRDefault="00DB11B0" w:rsidP="00B83F96">
            <w:r>
              <w:tab/>
            </w:r>
            <w:r w:rsidRPr="007208C9">
              <w:t>Femal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50F701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0AF11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E084" w14:textId="77777777" w:rsidR="00DB11B0" w:rsidRPr="007208C9" w:rsidRDefault="00DB11B0" w:rsidP="00B83F96">
            <w:r>
              <w:rPr>
                <w:color w:val="000000"/>
                <w:kern w:val="24"/>
              </w:rPr>
              <w:t>0.43</w:t>
            </w:r>
            <w:r>
              <w:rPr>
                <w:rFonts w:hint="eastAsia"/>
                <w:color w:val="000000"/>
                <w:kern w:val="24"/>
              </w:rPr>
              <w:t>6</w:t>
            </w:r>
            <w:r w:rsidRPr="007208C9">
              <w:rPr>
                <w:color w:val="000000"/>
                <w:kern w:val="24"/>
              </w:rPr>
              <w:t xml:space="preserve"> </w:t>
            </w:r>
          </w:p>
        </w:tc>
      </w:tr>
      <w:tr w:rsidR="00DB11B0" w:rsidRPr="007208C9" w14:paraId="36792721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A2C2C5" w14:textId="77777777" w:rsidR="00DB11B0" w:rsidRPr="007208C9" w:rsidRDefault="00DB11B0" w:rsidP="00B83F96">
            <w:r w:rsidRPr="007208C9">
              <w:t>Les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16C660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51D4D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F74E" w14:textId="77777777" w:rsidR="00DB11B0" w:rsidRPr="007208C9" w:rsidRDefault="00DB11B0" w:rsidP="00B83F96"/>
        </w:tc>
      </w:tr>
      <w:tr w:rsidR="00DB11B0" w:rsidRPr="007208C9" w14:paraId="63D53E2E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DEF4E1" w14:textId="77777777" w:rsidR="00DB11B0" w:rsidRPr="007208C9" w:rsidRDefault="00DB11B0" w:rsidP="00B83F96">
            <w:r>
              <w:tab/>
            </w:r>
            <w:r w:rsidRPr="007208C9">
              <w:t>C</w:t>
            </w:r>
            <w:r>
              <w:t>ol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65380C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41C2C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8877" w14:textId="77777777" w:rsidR="00DB11B0" w:rsidRPr="007208C9" w:rsidRDefault="00DB11B0" w:rsidP="00B83F96"/>
        </w:tc>
      </w:tr>
      <w:tr w:rsidR="00DB11B0" w:rsidRPr="007208C9" w14:paraId="2DF7AD12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F5BC8" w14:textId="77777777" w:rsidR="00DB11B0" w:rsidRPr="007208C9" w:rsidRDefault="00DB11B0" w:rsidP="00B83F96">
            <w:r>
              <w:tab/>
            </w:r>
            <w:r w:rsidRPr="007208C9">
              <w:t>Rectu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30BECD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B2B0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D94A" w14:textId="77777777" w:rsidR="00DB11B0" w:rsidRPr="007208C9" w:rsidRDefault="00DB11B0" w:rsidP="00B83F96">
            <w:r>
              <w:rPr>
                <w:color w:val="000000"/>
                <w:kern w:val="24"/>
              </w:rPr>
              <w:t>0.78</w:t>
            </w:r>
            <w:r>
              <w:rPr>
                <w:rFonts w:hint="eastAsia"/>
                <w:color w:val="000000"/>
                <w:kern w:val="24"/>
              </w:rPr>
              <w:t>8</w:t>
            </w:r>
          </w:p>
        </w:tc>
      </w:tr>
      <w:tr w:rsidR="00DB11B0" w:rsidRPr="007208C9" w14:paraId="0A84E5F6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7666E" w14:textId="77777777" w:rsidR="00DB11B0" w:rsidRPr="00F12410" w:rsidRDefault="00DB11B0" w:rsidP="00B83F96">
            <w:r w:rsidRPr="00F12410">
              <w:rPr>
                <w:bCs/>
              </w:rPr>
              <w:t>Differentiat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E157BD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B5F8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A970" w14:textId="77777777" w:rsidR="00DB11B0" w:rsidRPr="007208C9" w:rsidRDefault="00DB11B0" w:rsidP="00B83F96"/>
        </w:tc>
      </w:tr>
      <w:tr w:rsidR="00DB11B0" w:rsidRPr="007208C9" w14:paraId="7DD7FAE5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76D1A8" w14:textId="77777777" w:rsidR="00DB11B0" w:rsidRPr="007208C9" w:rsidRDefault="00DB11B0" w:rsidP="00B83F96">
            <w:r>
              <w:tab/>
              <w:t xml:space="preserve">tub1, </w:t>
            </w:r>
            <w:r w:rsidRPr="007208C9">
              <w:t>tub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55D1DB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6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07E66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DF99" w14:textId="77777777" w:rsidR="00DB11B0" w:rsidRPr="007208C9" w:rsidRDefault="00DB11B0" w:rsidP="00B83F96"/>
        </w:tc>
      </w:tr>
      <w:tr w:rsidR="00DB11B0" w:rsidRPr="007208C9" w14:paraId="6332C278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12F61" w14:textId="77777777" w:rsidR="00DB11B0" w:rsidRPr="007208C9" w:rsidRDefault="00DB11B0" w:rsidP="00B83F96">
            <w:r>
              <w:tab/>
            </w:r>
            <w:r w:rsidRPr="007208C9">
              <w:t>muc,</w:t>
            </w:r>
            <w:r>
              <w:t xml:space="preserve"> </w:t>
            </w:r>
            <w:r w:rsidRPr="007208C9">
              <w:t>por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396BF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AF68C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5EE9" w14:textId="77777777" w:rsidR="00DB11B0" w:rsidRPr="007208C9" w:rsidRDefault="00DB11B0" w:rsidP="00B83F96">
            <w:r>
              <w:rPr>
                <w:color w:val="000000"/>
                <w:kern w:val="24"/>
              </w:rPr>
              <w:t>0.683</w:t>
            </w:r>
          </w:p>
        </w:tc>
      </w:tr>
      <w:tr w:rsidR="00DB11B0" w:rsidRPr="007208C9" w14:paraId="6EAA89C2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5B6DC8" w14:textId="77777777" w:rsidR="00DB11B0" w:rsidRPr="007208C9" w:rsidRDefault="00DB11B0" w:rsidP="00B83F96">
            <w:r>
              <w:t>Tumo</w:t>
            </w:r>
            <w:r w:rsidRPr="007208C9">
              <w:t>r siz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8F529F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63BF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62E3" w14:textId="77777777" w:rsidR="00DB11B0" w:rsidRPr="007208C9" w:rsidRDefault="00DB11B0" w:rsidP="00B83F96"/>
        </w:tc>
      </w:tr>
      <w:tr w:rsidR="00DB11B0" w:rsidRPr="007208C9" w14:paraId="7CE9D2B1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73DBE1" w14:textId="77777777" w:rsidR="00DB11B0" w:rsidRPr="007208C9" w:rsidRDefault="00DB11B0" w:rsidP="00B83F96">
            <w:r>
              <w:tab/>
            </w:r>
            <w:r w:rsidRPr="007208C9">
              <w:sym w:font="Symbol" w:char="F0A3"/>
            </w:r>
            <w:r w:rsidRPr="007208C9">
              <w:t>35 m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C6F8B7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643C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573F" w14:textId="77777777" w:rsidR="00DB11B0" w:rsidRPr="007208C9" w:rsidRDefault="00DB11B0" w:rsidP="00B83F96"/>
        </w:tc>
      </w:tr>
      <w:tr w:rsidR="00DB11B0" w:rsidRPr="007208C9" w14:paraId="4F8FD7F7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4C318" w14:textId="77777777" w:rsidR="00DB11B0" w:rsidRPr="007208C9" w:rsidRDefault="00DB11B0" w:rsidP="00B83F96">
            <w:r>
              <w:tab/>
            </w:r>
            <w:r w:rsidRPr="007208C9">
              <w:t>&gt;35 m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FD2DAF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74BB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5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01D4" w14:textId="77777777" w:rsidR="00DB11B0" w:rsidRPr="007208C9" w:rsidRDefault="00DB11B0" w:rsidP="00B83F96">
            <w:r>
              <w:rPr>
                <w:color w:val="000000"/>
                <w:kern w:val="24"/>
              </w:rPr>
              <w:t>0.025</w:t>
            </w:r>
            <w:r w:rsidRPr="00D46470">
              <w:t>*</w:t>
            </w:r>
          </w:p>
        </w:tc>
      </w:tr>
      <w:tr w:rsidR="00DB11B0" w:rsidRPr="007208C9" w14:paraId="1522A270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5CF02D" w14:textId="77777777" w:rsidR="00DB11B0" w:rsidRPr="007208C9" w:rsidRDefault="00DB11B0" w:rsidP="00B83F96">
            <w:r w:rsidRPr="007208C9">
              <w:t>Depth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76D931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2DC1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0FD2" w14:textId="77777777" w:rsidR="00DB11B0" w:rsidRPr="007208C9" w:rsidRDefault="00DB11B0" w:rsidP="00B83F96"/>
        </w:tc>
      </w:tr>
      <w:tr w:rsidR="00DB11B0" w:rsidRPr="007208C9" w14:paraId="405882CE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E7089" w14:textId="77777777" w:rsidR="00DB11B0" w:rsidRPr="007208C9" w:rsidRDefault="00DB11B0" w:rsidP="00B83F96">
            <w:r>
              <w:tab/>
            </w:r>
            <w:r w:rsidRPr="007208C9">
              <w:t>T1,</w:t>
            </w:r>
            <w:r>
              <w:t xml:space="preserve"> </w:t>
            </w:r>
            <w:r w:rsidRPr="007208C9">
              <w:t>T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F02D68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ACF83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C189" w14:textId="77777777" w:rsidR="00DB11B0" w:rsidRPr="007208C9" w:rsidRDefault="00DB11B0" w:rsidP="00B83F96"/>
        </w:tc>
      </w:tr>
      <w:tr w:rsidR="00DB11B0" w:rsidRPr="007208C9" w14:paraId="6CAA5E2F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9EF11B" w14:textId="77777777" w:rsidR="00DB11B0" w:rsidRPr="007208C9" w:rsidRDefault="00DB11B0" w:rsidP="00B83F96">
            <w:r>
              <w:tab/>
            </w:r>
            <w:r w:rsidRPr="007208C9">
              <w:t>T3,</w:t>
            </w:r>
            <w:r>
              <w:t xml:space="preserve"> </w:t>
            </w:r>
            <w:r w:rsidRPr="007208C9">
              <w:t>T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944B3C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2001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5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38CB8" w14:textId="77777777" w:rsidR="00DB11B0" w:rsidRPr="007208C9" w:rsidRDefault="00DB11B0" w:rsidP="00B83F96">
            <w:r>
              <w:rPr>
                <w:color w:val="000000" w:themeColor="text1"/>
                <w:kern w:val="24"/>
              </w:rPr>
              <w:t>0.001</w:t>
            </w:r>
            <w:r w:rsidRPr="00D46470">
              <w:t>*</w:t>
            </w:r>
          </w:p>
        </w:tc>
      </w:tr>
      <w:tr w:rsidR="00DB11B0" w:rsidRPr="007208C9" w14:paraId="1586C41C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EC2E47" w14:textId="77777777" w:rsidR="00DB11B0" w:rsidRPr="007208C9" w:rsidRDefault="00DB11B0" w:rsidP="00B83F96">
            <w:r w:rsidRPr="007208C9">
              <w:t>Lymph node metastasi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B847B7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FCDE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8BC5" w14:textId="77777777" w:rsidR="00DB11B0" w:rsidRPr="007208C9" w:rsidRDefault="00DB11B0" w:rsidP="00B83F96"/>
        </w:tc>
      </w:tr>
      <w:tr w:rsidR="00DB11B0" w:rsidRPr="007208C9" w14:paraId="019352E9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1E1AD8" w14:textId="77777777" w:rsidR="00DB11B0" w:rsidRPr="007208C9" w:rsidRDefault="00DB11B0" w:rsidP="00B83F96">
            <w:r>
              <w:tab/>
            </w:r>
            <w:r w:rsidRPr="007208C9">
              <w:t>Nega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F8C4E9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6DC9C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2ED5" w14:textId="77777777" w:rsidR="00DB11B0" w:rsidRPr="007208C9" w:rsidRDefault="00DB11B0" w:rsidP="00B83F96"/>
        </w:tc>
      </w:tr>
      <w:tr w:rsidR="00DB11B0" w:rsidRPr="007208C9" w14:paraId="11C09A78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06A99" w14:textId="77777777" w:rsidR="00DB11B0" w:rsidRPr="007208C9" w:rsidRDefault="00DB11B0" w:rsidP="00B83F96">
            <w:r>
              <w:tab/>
            </w:r>
            <w:r w:rsidRPr="007208C9">
              <w:t>Posi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661AAB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9E21B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0F03" w14:textId="77777777" w:rsidR="00DB11B0" w:rsidRPr="007208C9" w:rsidRDefault="00DB11B0" w:rsidP="00B83F96">
            <w:r>
              <w:rPr>
                <w:color w:val="000000"/>
                <w:kern w:val="24"/>
              </w:rPr>
              <w:t>0.001</w:t>
            </w:r>
            <w:r w:rsidRPr="00D46470">
              <w:t>*</w:t>
            </w:r>
          </w:p>
        </w:tc>
      </w:tr>
      <w:tr w:rsidR="00DB11B0" w:rsidRPr="007208C9" w14:paraId="53C9BF1F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F29FCC" w14:textId="77777777" w:rsidR="00DB11B0" w:rsidRPr="00F12410" w:rsidRDefault="00DB11B0" w:rsidP="00B83F96">
            <w:r w:rsidRPr="00F12410">
              <w:rPr>
                <w:bCs/>
              </w:rPr>
              <w:t>Lymphatic permeat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E9236A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045DE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51D80" w14:textId="77777777" w:rsidR="00DB11B0" w:rsidRPr="007208C9" w:rsidRDefault="00DB11B0" w:rsidP="00B83F96"/>
        </w:tc>
      </w:tr>
      <w:tr w:rsidR="00DB11B0" w:rsidRPr="007208C9" w14:paraId="0BB598E8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5D968" w14:textId="77777777" w:rsidR="00DB11B0" w:rsidRPr="007208C9" w:rsidRDefault="00DB11B0" w:rsidP="00B83F96">
            <w:r>
              <w:tab/>
            </w:r>
            <w:r w:rsidRPr="007208C9">
              <w:t>Nega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62601E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E4A20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E5E53" w14:textId="77777777" w:rsidR="00DB11B0" w:rsidRPr="007208C9" w:rsidRDefault="00DB11B0" w:rsidP="00B83F96"/>
        </w:tc>
      </w:tr>
      <w:tr w:rsidR="00DB11B0" w:rsidRPr="007208C9" w14:paraId="7FF2B596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B7AE68" w14:textId="77777777" w:rsidR="00DB11B0" w:rsidRPr="007208C9" w:rsidRDefault="00DB11B0" w:rsidP="00B83F96">
            <w:r>
              <w:tab/>
            </w:r>
            <w:r w:rsidRPr="007208C9">
              <w:t>Posi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AAB97A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5429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96BE" w14:textId="77777777" w:rsidR="00DB11B0" w:rsidRPr="007208C9" w:rsidRDefault="00DB11B0" w:rsidP="00B83F96">
            <w:r>
              <w:rPr>
                <w:color w:val="000000"/>
                <w:kern w:val="24"/>
              </w:rPr>
              <w:t>0.799</w:t>
            </w:r>
          </w:p>
        </w:tc>
      </w:tr>
      <w:tr w:rsidR="00DB11B0" w:rsidRPr="007208C9" w14:paraId="4AF11C10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2D2F09" w14:textId="77777777" w:rsidR="00DB11B0" w:rsidRPr="00F12410" w:rsidRDefault="00DB11B0" w:rsidP="00B83F96">
            <w:r w:rsidRPr="00F12410">
              <w:rPr>
                <w:bCs/>
              </w:rPr>
              <w:t>Venous permeat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722357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2ADD9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5796" w14:textId="77777777" w:rsidR="00DB11B0" w:rsidRPr="007208C9" w:rsidRDefault="00DB11B0" w:rsidP="00B83F96"/>
        </w:tc>
      </w:tr>
      <w:tr w:rsidR="00DB11B0" w:rsidRPr="007208C9" w14:paraId="456ED9C9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CE7458" w14:textId="77777777" w:rsidR="00DB11B0" w:rsidRPr="007208C9" w:rsidRDefault="00DB11B0" w:rsidP="00B83F96">
            <w:r>
              <w:tab/>
            </w:r>
            <w:r w:rsidRPr="007208C9">
              <w:t>Nega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522856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594F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92575" w14:textId="77777777" w:rsidR="00DB11B0" w:rsidRPr="007208C9" w:rsidRDefault="00DB11B0" w:rsidP="00B83F96"/>
        </w:tc>
      </w:tr>
      <w:tr w:rsidR="00DB11B0" w:rsidRPr="007208C9" w14:paraId="5854B76D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A5DD85" w14:textId="77777777" w:rsidR="00DB11B0" w:rsidRPr="007208C9" w:rsidRDefault="00DB11B0" w:rsidP="00B83F96">
            <w:r>
              <w:tab/>
            </w:r>
            <w:r w:rsidRPr="007208C9">
              <w:t>Posi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300791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0DC2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9B46" w14:textId="77777777" w:rsidR="00DB11B0" w:rsidRPr="007208C9" w:rsidRDefault="00DB11B0" w:rsidP="00B83F96">
            <w:r>
              <w:rPr>
                <w:color w:val="000000"/>
                <w:kern w:val="24"/>
              </w:rPr>
              <w:t>0.007</w:t>
            </w:r>
            <w:r w:rsidRPr="00D46470">
              <w:t>*</w:t>
            </w:r>
          </w:p>
        </w:tc>
      </w:tr>
      <w:tr w:rsidR="00DB11B0" w:rsidRPr="007208C9" w14:paraId="19346876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0DB91F" w14:textId="77777777" w:rsidR="00DB11B0" w:rsidRPr="007208C9" w:rsidRDefault="00DB11B0" w:rsidP="00B83F96">
            <w:r w:rsidRPr="007208C9">
              <w:t>Stag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3C303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2161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7788" w14:textId="77777777" w:rsidR="00DB11B0" w:rsidRPr="007208C9" w:rsidRDefault="00DB11B0" w:rsidP="00B83F96"/>
        </w:tc>
      </w:tr>
      <w:tr w:rsidR="00DB11B0" w:rsidRPr="007208C9" w14:paraId="0E159A8C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8385C" w14:textId="77777777" w:rsidR="00DB11B0" w:rsidRPr="007208C9" w:rsidRDefault="00DB11B0" w:rsidP="00B83F96">
            <w:r>
              <w:tab/>
            </w:r>
            <w:r w:rsidRPr="007208C9">
              <w:t>I, II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B6CB76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81D85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1653C" w14:textId="77777777" w:rsidR="00DB11B0" w:rsidRPr="007208C9" w:rsidRDefault="00DB11B0" w:rsidP="00B83F96"/>
        </w:tc>
      </w:tr>
      <w:tr w:rsidR="00DB11B0" w:rsidRPr="007208C9" w14:paraId="10E59E8D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D6A7FA" w14:textId="77777777" w:rsidR="00DB11B0" w:rsidRPr="007208C9" w:rsidRDefault="00DB11B0" w:rsidP="00B83F96">
            <w:r>
              <w:tab/>
            </w:r>
            <w:r w:rsidRPr="007208C9">
              <w:t>III, IV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F707B9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1F3F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41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B81F7" w14:textId="77777777" w:rsidR="00DB11B0" w:rsidRPr="007208C9" w:rsidRDefault="00DB11B0" w:rsidP="00B83F96">
            <w:r>
              <w:rPr>
                <w:color w:val="000000"/>
                <w:kern w:val="24"/>
              </w:rPr>
              <w:t>0.001</w:t>
            </w:r>
            <w:r w:rsidRPr="00D46470">
              <w:t>*</w:t>
            </w:r>
          </w:p>
        </w:tc>
      </w:tr>
    </w:tbl>
    <w:p w14:paraId="54003514" w14:textId="77777777" w:rsidR="00DB11B0" w:rsidRDefault="00DB11B0" w:rsidP="00DB11B0">
      <w:r w:rsidRPr="00A10E6C">
        <w:rPr>
          <w:i/>
        </w:rPr>
        <w:t>*</w:t>
      </w:r>
      <w:r w:rsidRPr="00A10E6C">
        <w:t xml:space="preserve"> statistically significant</w:t>
      </w:r>
    </w:p>
    <w:p w14:paraId="6EF85529" w14:textId="27012067" w:rsidR="00DB11B0" w:rsidRDefault="00DB11B0">
      <w:r>
        <w:br w:type="page"/>
      </w:r>
    </w:p>
    <w:p w14:paraId="4C704C0D" w14:textId="77777777" w:rsidR="00DB11B0" w:rsidRDefault="00DB11B0" w:rsidP="00DB11B0">
      <w:r>
        <w:lastRenderedPageBreak/>
        <w:t>Supplementary Table S5</w:t>
      </w:r>
      <w:r>
        <w:rPr>
          <w:rFonts w:hint="eastAsia"/>
        </w:rPr>
        <w:t xml:space="preserve"> </w:t>
      </w:r>
    </w:p>
    <w:p w14:paraId="0B227813" w14:textId="77777777" w:rsidR="00DB11B0" w:rsidRPr="00771CB6" w:rsidRDefault="00DB11B0" w:rsidP="00DB11B0">
      <w:r w:rsidRPr="00787582">
        <w:t>Correlation between miR-132 expression and clinicopathological characteristic</w:t>
      </w:r>
      <w:r>
        <w:t>s in colorectal cancer patients</w:t>
      </w:r>
      <w:r>
        <w:rPr>
          <w:rFonts w:hint="eastAsia"/>
        </w:rPr>
        <w:t xml:space="preserve"> </w:t>
      </w:r>
      <w:r>
        <w:t>(disease-free survival)</w:t>
      </w:r>
    </w:p>
    <w:p w14:paraId="44653337" w14:textId="77777777" w:rsidR="00DB11B0" w:rsidRDefault="00DB11B0" w:rsidP="00DB11B0"/>
    <w:tbl>
      <w:tblPr>
        <w:tblW w:w="9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7"/>
        <w:gridCol w:w="2574"/>
        <w:gridCol w:w="2633"/>
        <w:gridCol w:w="2076"/>
      </w:tblGrid>
      <w:tr w:rsidR="00DB11B0" w:rsidRPr="007208C9" w14:paraId="1D937BD3" w14:textId="77777777" w:rsidTr="00B83F96">
        <w:trPr>
          <w:trHeight w:val="319"/>
        </w:trPr>
        <w:tc>
          <w:tcPr>
            <w:tcW w:w="2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6A954D" w14:textId="77777777" w:rsidR="00DB11B0" w:rsidRPr="007208C9" w:rsidRDefault="00DB11B0" w:rsidP="00B83F96">
            <w:r w:rsidRPr="007208C9">
              <w:t>Patient characteristics</w:t>
            </w:r>
          </w:p>
        </w:tc>
        <w:tc>
          <w:tcPr>
            <w:tcW w:w="52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EA064" w14:textId="77777777" w:rsidR="00DB11B0" w:rsidRPr="007208C9" w:rsidRDefault="00DB11B0" w:rsidP="00B83F96">
            <w:pPr>
              <w:jc w:val="center"/>
            </w:pPr>
            <w:r w:rsidRPr="007208C9">
              <w:t>miR-132 expression</w:t>
            </w:r>
          </w:p>
        </w:tc>
        <w:tc>
          <w:tcPr>
            <w:tcW w:w="20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8BC1B8" w14:textId="77777777" w:rsidR="00DB11B0" w:rsidRPr="007208C9" w:rsidRDefault="00DB11B0" w:rsidP="00B83F96">
            <w:pPr>
              <w:rPr>
                <w:i/>
              </w:rPr>
            </w:pPr>
            <w:r w:rsidRPr="007208C9">
              <w:rPr>
                <w:i/>
              </w:rPr>
              <w:t>P</w:t>
            </w:r>
          </w:p>
        </w:tc>
      </w:tr>
      <w:tr w:rsidR="00DB11B0" w:rsidRPr="007208C9" w14:paraId="4A1D7645" w14:textId="77777777" w:rsidTr="00B83F96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2082C" w14:textId="77777777" w:rsidR="00DB11B0" w:rsidRPr="007208C9" w:rsidRDefault="00DB11B0" w:rsidP="00B83F96"/>
        </w:tc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05480" w14:textId="77777777" w:rsidR="00DB11B0" w:rsidRPr="007208C9" w:rsidRDefault="00DB11B0" w:rsidP="00B83F96">
            <w:r w:rsidRPr="007208C9">
              <w:t>H</w:t>
            </w:r>
            <w:r>
              <w:t>igh (n=55</w:t>
            </w:r>
            <w:r w:rsidRPr="007208C9">
              <w:t>)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6AE81" w14:textId="77777777" w:rsidR="00DB11B0" w:rsidRPr="007208C9" w:rsidRDefault="00DB11B0" w:rsidP="00B83F96">
            <w:r w:rsidRPr="007208C9">
              <w:t xml:space="preserve">Low </w:t>
            </w:r>
            <w:r>
              <w:t>(n=54</w:t>
            </w:r>
            <w:r w:rsidRPr="007208C9">
              <w:t>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17C61" w14:textId="77777777" w:rsidR="00DB11B0" w:rsidRPr="007208C9" w:rsidRDefault="00DB11B0" w:rsidP="00B83F96"/>
        </w:tc>
      </w:tr>
      <w:tr w:rsidR="00DB11B0" w:rsidRPr="007208C9" w14:paraId="521F918A" w14:textId="77777777" w:rsidTr="00B83F96">
        <w:trPr>
          <w:trHeight w:val="319"/>
        </w:trPr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4F1785" w14:textId="77777777" w:rsidR="00DB11B0" w:rsidRPr="007208C9" w:rsidRDefault="00DB11B0" w:rsidP="00B83F96">
            <w:r w:rsidRPr="007208C9">
              <w:t>Sex</w:t>
            </w:r>
          </w:p>
        </w:tc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463D14" w14:textId="77777777" w:rsidR="00DB11B0" w:rsidRPr="007208C9" w:rsidRDefault="00DB11B0" w:rsidP="00B83F96"/>
        </w:tc>
        <w:tc>
          <w:tcPr>
            <w:tcW w:w="2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1A76" w14:textId="77777777" w:rsidR="00DB11B0" w:rsidRPr="007208C9" w:rsidRDefault="00DB11B0" w:rsidP="00B83F96"/>
        </w:tc>
        <w:tc>
          <w:tcPr>
            <w:tcW w:w="2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DCD73" w14:textId="77777777" w:rsidR="00DB11B0" w:rsidRPr="007208C9" w:rsidRDefault="00DB11B0" w:rsidP="00B83F96"/>
        </w:tc>
      </w:tr>
      <w:tr w:rsidR="00DB11B0" w:rsidRPr="007208C9" w14:paraId="1C67EE2A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1F3B7E" w14:textId="77777777" w:rsidR="00DB11B0" w:rsidRPr="007208C9" w:rsidRDefault="00DB11B0" w:rsidP="00B83F96">
            <w:r>
              <w:tab/>
            </w:r>
            <w:r w:rsidRPr="007208C9">
              <w:t>Mal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A1AE0" w14:textId="77777777" w:rsidR="00DB11B0" w:rsidRPr="007208C9" w:rsidRDefault="00DB11B0" w:rsidP="00B83F96">
            <w:r>
              <w:rPr>
                <w:color w:val="000000"/>
                <w:kern w:val="24"/>
              </w:rPr>
              <w:t>3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F5DD" w14:textId="77777777" w:rsidR="00DB11B0" w:rsidRPr="007208C9" w:rsidRDefault="00DB11B0" w:rsidP="00B83F96">
            <w:r>
              <w:rPr>
                <w:color w:val="000000"/>
                <w:kern w:val="24"/>
              </w:rPr>
              <w:t>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0E1B" w14:textId="77777777" w:rsidR="00DB11B0" w:rsidRPr="007208C9" w:rsidRDefault="00DB11B0" w:rsidP="00B83F96"/>
        </w:tc>
      </w:tr>
      <w:tr w:rsidR="00DB11B0" w:rsidRPr="007208C9" w14:paraId="4F5ACA87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287841" w14:textId="77777777" w:rsidR="00DB11B0" w:rsidRPr="007208C9" w:rsidRDefault="00DB11B0" w:rsidP="00B83F96">
            <w:r>
              <w:tab/>
            </w:r>
            <w:r w:rsidRPr="007208C9">
              <w:t>Femal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A3BE4" w14:textId="77777777" w:rsidR="00DB11B0" w:rsidRPr="007208C9" w:rsidRDefault="00DB11B0" w:rsidP="00B83F96">
            <w:r>
              <w:rPr>
                <w:rFonts w:hint="eastAsia"/>
              </w:rPr>
              <w:t>1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7159" w14:textId="77777777" w:rsidR="00DB11B0" w:rsidRPr="007208C9" w:rsidRDefault="00DB11B0" w:rsidP="00B83F96">
            <w:r>
              <w:rPr>
                <w:color w:val="000000"/>
                <w:kern w:val="24"/>
              </w:rPr>
              <w:t>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11CCD" w14:textId="77777777" w:rsidR="00DB11B0" w:rsidRPr="007208C9" w:rsidRDefault="00DB11B0" w:rsidP="00B83F96">
            <w:r>
              <w:rPr>
                <w:color w:val="000000"/>
                <w:kern w:val="24"/>
              </w:rPr>
              <w:t>0.786</w:t>
            </w:r>
            <w:r w:rsidRPr="007208C9">
              <w:rPr>
                <w:color w:val="000000"/>
                <w:kern w:val="24"/>
              </w:rPr>
              <w:t xml:space="preserve"> </w:t>
            </w:r>
          </w:p>
        </w:tc>
      </w:tr>
      <w:tr w:rsidR="00DB11B0" w:rsidRPr="007208C9" w14:paraId="31BE3646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186B1E" w14:textId="77777777" w:rsidR="00DB11B0" w:rsidRPr="007208C9" w:rsidRDefault="00DB11B0" w:rsidP="00B83F96">
            <w:r w:rsidRPr="007208C9">
              <w:t>Les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24213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DCD7C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0EE2F" w14:textId="77777777" w:rsidR="00DB11B0" w:rsidRPr="007208C9" w:rsidRDefault="00DB11B0" w:rsidP="00B83F96"/>
        </w:tc>
      </w:tr>
      <w:tr w:rsidR="00DB11B0" w:rsidRPr="007208C9" w14:paraId="1F102A64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4F3EB" w14:textId="77777777" w:rsidR="00DB11B0" w:rsidRPr="007208C9" w:rsidRDefault="00DB11B0" w:rsidP="00B83F96">
            <w:r>
              <w:tab/>
            </w:r>
            <w:r w:rsidRPr="007208C9">
              <w:t>C</w:t>
            </w:r>
            <w:r>
              <w:t>ol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7E6C11" w14:textId="77777777" w:rsidR="00DB11B0" w:rsidRPr="007208C9" w:rsidRDefault="00DB11B0" w:rsidP="00B83F96">
            <w:r>
              <w:rPr>
                <w:color w:val="000000"/>
                <w:kern w:val="24"/>
              </w:rPr>
              <w:t>2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9F05" w14:textId="77777777" w:rsidR="00DB11B0" w:rsidRPr="007208C9" w:rsidRDefault="00DB11B0" w:rsidP="00B83F96">
            <w:r>
              <w:rPr>
                <w:color w:val="000000"/>
                <w:kern w:val="24"/>
              </w:rPr>
              <w:t>3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54A4C" w14:textId="77777777" w:rsidR="00DB11B0" w:rsidRPr="007208C9" w:rsidRDefault="00DB11B0" w:rsidP="00B83F96"/>
        </w:tc>
      </w:tr>
      <w:tr w:rsidR="00DB11B0" w:rsidRPr="007208C9" w14:paraId="5A7E862D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36FDA4" w14:textId="77777777" w:rsidR="00DB11B0" w:rsidRPr="007208C9" w:rsidRDefault="00DB11B0" w:rsidP="00B83F96">
            <w:r>
              <w:tab/>
            </w:r>
            <w:r w:rsidRPr="007208C9">
              <w:t>Rectu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AD6913" w14:textId="77777777" w:rsidR="00DB11B0" w:rsidRPr="007208C9" w:rsidRDefault="00DB11B0" w:rsidP="00B83F96">
            <w:r>
              <w:rPr>
                <w:color w:val="000000"/>
                <w:kern w:val="24"/>
              </w:rPr>
              <w:t>2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4D858" w14:textId="77777777" w:rsidR="00DB11B0" w:rsidRPr="007208C9" w:rsidRDefault="00DB11B0" w:rsidP="00B83F96">
            <w:r>
              <w:rPr>
                <w:color w:val="000000"/>
                <w:kern w:val="24"/>
              </w:rPr>
              <w:t>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C64A9" w14:textId="77777777" w:rsidR="00DB11B0" w:rsidRPr="007208C9" w:rsidRDefault="00DB11B0" w:rsidP="00B83F96">
            <w:r>
              <w:rPr>
                <w:color w:val="000000"/>
                <w:kern w:val="24"/>
              </w:rPr>
              <w:t>0.381</w:t>
            </w:r>
          </w:p>
        </w:tc>
      </w:tr>
      <w:tr w:rsidR="00DB11B0" w:rsidRPr="007208C9" w14:paraId="4886E960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EE63EF" w14:textId="77777777" w:rsidR="00DB11B0" w:rsidRPr="00F12410" w:rsidRDefault="00DB11B0" w:rsidP="00B83F96">
            <w:r w:rsidRPr="00F12410">
              <w:rPr>
                <w:bCs/>
              </w:rPr>
              <w:t>Differentiat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7C9DC4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4F28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7B0A" w14:textId="77777777" w:rsidR="00DB11B0" w:rsidRPr="007208C9" w:rsidRDefault="00DB11B0" w:rsidP="00B83F96"/>
        </w:tc>
      </w:tr>
      <w:tr w:rsidR="00DB11B0" w:rsidRPr="007208C9" w14:paraId="2CD9CAFE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3F14C" w14:textId="77777777" w:rsidR="00DB11B0" w:rsidRPr="007208C9" w:rsidRDefault="00DB11B0" w:rsidP="00B83F96">
            <w:r>
              <w:tab/>
              <w:t xml:space="preserve">tub1, </w:t>
            </w:r>
            <w:r w:rsidRPr="007208C9">
              <w:t>tub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3CF741" w14:textId="77777777" w:rsidR="00DB11B0" w:rsidRPr="007208C9" w:rsidRDefault="00DB11B0" w:rsidP="00B83F96">
            <w:r>
              <w:rPr>
                <w:color w:val="000000"/>
                <w:kern w:val="24"/>
              </w:rPr>
              <w:t>5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66231" w14:textId="77777777" w:rsidR="00DB11B0" w:rsidRPr="007208C9" w:rsidRDefault="00DB11B0" w:rsidP="00B83F96">
            <w:r>
              <w:rPr>
                <w:color w:val="000000"/>
                <w:kern w:val="24"/>
              </w:rPr>
              <w:t>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A2A7" w14:textId="77777777" w:rsidR="00DB11B0" w:rsidRPr="007208C9" w:rsidRDefault="00DB11B0" w:rsidP="00B83F96"/>
        </w:tc>
      </w:tr>
      <w:tr w:rsidR="00DB11B0" w:rsidRPr="007208C9" w14:paraId="462296D9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4D4273" w14:textId="77777777" w:rsidR="00DB11B0" w:rsidRPr="007208C9" w:rsidRDefault="00DB11B0" w:rsidP="00B83F96">
            <w:r>
              <w:tab/>
            </w:r>
            <w:r w:rsidRPr="007208C9">
              <w:t>muc,</w:t>
            </w:r>
            <w:r>
              <w:t xml:space="preserve"> </w:t>
            </w:r>
            <w:r w:rsidRPr="007208C9">
              <w:t>por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FAF6E4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E5CBF" w14:textId="77777777" w:rsidR="00DB11B0" w:rsidRPr="007208C9" w:rsidRDefault="00DB11B0" w:rsidP="00B83F96"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8F602" w14:textId="77777777" w:rsidR="00DB11B0" w:rsidRPr="007208C9" w:rsidRDefault="00DB11B0" w:rsidP="00B83F96">
            <w:r>
              <w:rPr>
                <w:color w:val="000000"/>
                <w:kern w:val="24"/>
              </w:rPr>
              <w:t>0.662</w:t>
            </w:r>
          </w:p>
        </w:tc>
      </w:tr>
      <w:tr w:rsidR="00DB11B0" w:rsidRPr="007208C9" w14:paraId="11B0F06B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01E0CB" w14:textId="77777777" w:rsidR="00DB11B0" w:rsidRPr="007208C9" w:rsidRDefault="00DB11B0" w:rsidP="00B83F96">
            <w:r>
              <w:t>Tumor</w:t>
            </w:r>
            <w:r w:rsidRPr="007208C9">
              <w:t xml:space="preserve"> siz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199D0B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A8BE8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6261E" w14:textId="77777777" w:rsidR="00DB11B0" w:rsidRPr="007208C9" w:rsidRDefault="00DB11B0" w:rsidP="00B83F96"/>
        </w:tc>
      </w:tr>
      <w:tr w:rsidR="00DB11B0" w:rsidRPr="007208C9" w14:paraId="1EAA22CF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03F018" w14:textId="77777777" w:rsidR="00DB11B0" w:rsidRPr="007208C9" w:rsidRDefault="00DB11B0" w:rsidP="00B83F96">
            <w:r>
              <w:tab/>
            </w:r>
            <w:r w:rsidRPr="007208C9">
              <w:sym w:font="Symbol" w:char="F0A3"/>
            </w:r>
            <w:r w:rsidRPr="007208C9">
              <w:t>35 m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1E9D89" w14:textId="77777777" w:rsidR="00DB11B0" w:rsidRPr="007208C9" w:rsidRDefault="00DB11B0" w:rsidP="00B83F96">
            <w:r>
              <w:rPr>
                <w:color w:val="000000"/>
                <w:kern w:val="24"/>
              </w:rPr>
              <w:t>2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824A" w14:textId="77777777" w:rsidR="00DB11B0" w:rsidRPr="007208C9" w:rsidRDefault="00DB11B0" w:rsidP="00B83F96">
            <w:r>
              <w:rPr>
                <w:color w:val="000000"/>
                <w:kern w:val="24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0B7B" w14:textId="77777777" w:rsidR="00DB11B0" w:rsidRPr="007208C9" w:rsidRDefault="00DB11B0" w:rsidP="00B83F96"/>
        </w:tc>
      </w:tr>
      <w:tr w:rsidR="00DB11B0" w:rsidRPr="007208C9" w14:paraId="192C7B7B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630BA" w14:textId="77777777" w:rsidR="00DB11B0" w:rsidRPr="007208C9" w:rsidRDefault="00DB11B0" w:rsidP="00B83F96">
            <w:r>
              <w:tab/>
            </w:r>
            <w:r w:rsidRPr="007208C9">
              <w:t>&gt;35 mm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88002A" w14:textId="77777777" w:rsidR="00DB11B0" w:rsidRPr="007208C9" w:rsidRDefault="00DB11B0" w:rsidP="00B83F96">
            <w:r>
              <w:rPr>
                <w:color w:val="000000"/>
                <w:kern w:val="24"/>
              </w:rPr>
              <w:t>3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0A02" w14:textId="77777777" w:rsidR="00DB11B0" w:rsidRPr="007208C9" w:rsidRDefault="00DB11B0" w:rsidP="00B83F96">
            <w:r>
              <w:rPr>
                <w:color w:val="000000"/>
                <w:kern w:val="24"/>
              </w:rPr>
              <w:t>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BEE29" w14:textId="77777777" w:rsidR="00DB11B0" w:rsidRPr="007208C9" w:rsidRDefault="00DB11B0" w:rsidP="00B83F96">
            <w:r>
              <w:rPr>
                <w:color w:val="000000"/>
                <w:kern w:val="24"/>
              </w:rPr>
              <w:t>0.001</w:t>
            </w:r>
            <w:r w:rsidRPr="00D46470">
              <w:t>*</w:t>
            </w:r>
          </w:p>
        </w:tc>
      </w:tr>
      <w:tr w:rsidR="00DB11B0" w:rsidRPr="007208C9" w14:paraId="58FF5C5F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89D654" w14:textId="77777777" w:rsidR="00DB11B0" w:rsidRPr="007208C9" w:rsidRDefault="00DB11B0" w:rsidP="00B83F96">
            <w:r w:rsidRPr="007208C9">
              <w:t>Depth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F03AA4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69585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2F78A" w14:textId="77777777" w:rsidR="00DB11B0" w:rsidRPr="007208C9" w:rsidRDefault="00DB11B0" w:rsidP="00B83F96"/>
        </w:tc>
      </w:tr>
      <w:tr w:rsidR="00DB11B0" w:rsidRPr="007208C9" w14:paraId="61C6198B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879070" w14:textId="77777777" w:rsidR="00DB11B0" w:rsidRPr="007208C9" w:rsidRDefault="00DB11B0" w:rsidP="00B83F96">
            <w:r>
              <w:tab/>
            </w:r>
            <w:r w:rsidRPr="007208C9">
              <w:t>T1,</w:t>
            </w:r>
            <w:r>
              <w:t xml:space="preserve"> </w:t>
            </w:r>
            <w:r w:rsidRPr="007208C9">
              <w:t>T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CF00F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</w:t>
            </w:r>
            <w:r>
              <w:rPr>
                <w:color w:val="000000"/>
                <w:kern w:val="24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21AFC" w14:textId="77777777" w:rsidR="00DB11B0" w:rsidRPr="007208C9" w:rsidRDefault="00DB11B0" w:rsidP="00B83F96">
            <w:r>
              <w:rPr>
                <w:color w:val="000000"/>
                <w:kern w:val="24"/>
              </w:rPr>
              <w:t>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1FD79" w14:textId="77777777" w:rsidR="00DB11B0" w:rsidRPr="007208C9" w:rsidRDefault="00DB11B0" w:rsidP="00B83F96"/>
        </w:tc>
      </w:tr>
      <w:tr w:rsidR="00DB11B0" w:rsidRPr="007208C9" w14:paraId="24176B5F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CEDCD1" w14:textId="77777777" w:rsidR="00DB11B0" w:rsidRPr="007208C9" w:rsidRDefault="00DB11B0" w:rsidP="00B83F96">
            <w:r>
              <w:tab/>
            </w:r>
            <w:r w:rsidRPr="007208C9">
              <w:t>T3,</w:t>
            </w:r>
            <w:r>
              <w:t xml:space="preserve"> </w:t>
            </w:r>
            <w:r w:rsidRPr="007208C9">
              <w:t>T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F9DFF2" w14:textId="77777777" w:rsidR="00DB11B0" w:rsidRPr="007208C9" w:rsidRDefault="00DB11B0" w:rsidP="00B83F96">
            <w:r>
              <w:rPr>
                <w:color w:val="000000"/>
                <w:kern w:val="24"/>
              </w:rPr>
              <w:t>3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0C38" w14:textId="77777777" w:rsidR="00DB11B0" w:rsidRPr="007208C9" w:rsidRDefault="00DB11B0" w:rsidP="00B83F96">
            <w:r>
              <w:rPr>
                <w:rFonts w:hint="eastAsia"/>
              </w:rPr>
              <w:t>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C138" w14:textId="77777777" w:rsidR="00DB11B0" w:rsidRPr="007208C9" w:rsidRDefault="00DB11B0" w:rsidP="00B83F96">
            <w:r>
              <w:rPr>
                <w:color w:val="000000" w:themeColor="text1"/>
                <w:kern w:val="24"/>
              </w:rPr>
              <w:t>0.026</w:t>
            </w:r>
            <w:r w:rsidRPr="00D46470">
              <w:t>*</w:t>
            </w:r>
          </w:p>
        </w:tc>
      </w:tr>
      <w:tr w:rsidR="00DB11B0" w:rsidRPr="007208C9" w14:paraId="73CD2EAC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ECFE3" w14:textId="77777777" w:rsidR="00DB11B0" w:rsidRPr="007208C9" w:rsidRDefault="00DB11B0" w:rsidP="00B83F96">
            <w:r w:rsidRPr="007208C9">
              <w:t>Lymph node metastasi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A1007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D134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7B0F9" w14:textId="77777777" w:rsidR="00DB11B0" w:rsidRPr="007208C9" w:rsidRDefault="00DB11B0" w:rsidP="00B83F96"/>
        </w:tc>
      </w:tr>
      <w:tr w:rsidR="00DB11B0" w:rsidRPr="007208C9" w14:paraId="53CF1B3B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84842F" w14:textId="77777777" w:rsidR="00DB11B0" w:rsidRPr="007208C9" w:rsidRDefault="00DB11B0" w:rsidP="00B83F96">
            <w:r>
              <w:tab/>
            </w:r>
            <w:r w:rsidRPr="007208C9">
              <w:t>Nega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CFB0C0" w14:textId="77777777" w:rsidR="00DB11B0" w:rsidRPr="007208C9" w:rsidRDefault="00DB11B0" w:rsidP="00B83F96">
            <w:r>
              <w:rPr>
                <w:color w:val="000000"/>
                <w:kern w:val="24"/>
              </w:rPr>
              <w:t>4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A001" w14:textId="77777777" w:rsidR="00DB11B0" w:rsidRPr="007208C9" w:rsidRDefault="00DB11B0" w:rsidP="00B83F96">
            <w:r>
              <w:rPr>
                <w:color w:val="000000"/>
                <w:kern w:val="24"/>
              </w:rPr>
              <w:t>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2E95B" w14:textId="77777777" w:rsidR="00DB11B0" w:rsidRPr="007208C9" w:rsidRDefault="00DB11B0" w:rsidP="00B83F96"/>
        </w:tc>
      </w:tr>
      <w:tr w:rsidR="00DB11B0" w:rsidRPr="007208C9" w14:paraId="48AC428B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488BD" w14:textId="77777777" w:rsidR="00DB11B0" w:rsidRPr="007208C9" w:rsidRDefault="00DB11B0" w:rsidP="00B83F96">
            <w:r>
              <w:tab/>
            </w:r>
            <w:r w:rsidRPr="007208C9">
              <w:t>Posi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0EA07E" w14:textId="77777777" w:rsidR="00DB11B0" w:rsidRPr="007208C9" w:rsidRDefault="00DB11B0" w:rsidP="00B83F96">
            <w:r>
              <w:rPr>
                <w:color w:val="000000"/>
                <w:kern w:val="24"/>
              </w:rPr>
              <w:t>1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AF7B" w14:textId="77777777" w:rsidR="00DB11B0" w:rsidRPr="007208C9" w:rsidRDefault="00DB11B0" w:rsidP="00B83F96">
            <w:r>
              <w:rPr>
                <w:color w:val="000000"/>
                <w:kern w:val="24"/>
              </w:rPr>
              <w:t>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BD3E1" w14:textId="77777777" w:rsidR="00DB11B0" w:rsidRPr="007208C9" w:rsidRDefault="00DB11B0" w:rsidP="00B83F96">
            <w:r>
              <w:rPr>
                <w:color w:val="000000"/>
                <w:kern w:val="24"/>
              </w:rPr>
              <w:t>0.059</w:t>
            </w:r>
          </w:p>
        </w:tc>
      </w:tr>
      <w:tr w:rsidR="00DB11B0" w:rsidRPr="007208C9" w14:paraId="4414A873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1A63D" w14:textId="77777777" w:rsidR="00DB11B0" w:rsidRPr="00F12410" w:rsidRDefault="00DB11B0" w:rsidP="00B83F96">
            <w:r w:rsidRPr="00F12410">
              <w:rPr>
                <w:bCs/>
              </w:rPr>
              <w:t>Lymphatic permeat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D34088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FA176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EFAD" w14:textId="77777777" w:rsidR="00DB11B0" w:rsidRPr="007208C9" w:rsidRDefault="00DB11B0" w:rsidP="00B83F96"/>
        </w:tc>
      </w:tr>
      <w:tr w:rsidR="00DB11B0" w:rsidRPr="007208C9" w14:paraId="619FD961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8F0D21" w14:textId="77777777" w:rsidR="00DB11B0" w:rsidRPr="007208C9" w:rsidRDefault="00DB11B0" w:rsidP="00B83F96">
            <w:r>
              <w:tab/>
            </w:r>
            <w:r w:rsidRPr="007208C9">
              <w:t>Nega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F7A485" w14:textId="77777777" w:rsidR="00DB11B0" w:rsidRPr="007208C9" w:rsidRDefault="00DB11B0" w:rsidP="00B83F96">
            <w:r>
              <w:rPr>
                <w:color w:val="000000"/>
                <w:kern w:val="24"/>
              </w:rPr>
              <w:t>2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73FC" w14:textId="77777777" w:rsidR="00DB11B0" w:rsidRPr="007208C9" w:rsidRDefault="00DB11B0" w:rsidP="00B83F96">
            <w:r>
              <w:rPr>
                <w:color w:val="000000"/>
                <w:kern w:val="24"/>
              </w:rPr>
              <w:t>3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5327" w14:textId="77777777" w:rsidR="00DB11B0" w:rsidRPr="007208C9" w:rsidRDefault="00DB11B0" w:rsidP="00B83F96"/>
        </w:tc>
      </w:tr>
      <w:tr w:rsidR="00DB11B0" w:rsidRPr="007208C9" w14:paraId="0D10A264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6352C0" w14:textId="77777777" w:rsidR="00DB11B0" w:rsidRPr="007208C9" w:rsidRDefault="00DB11B0" w:rsidP="00B83F96">
            <w:r>
              <w:tab/>
            </w:r>
            <w:r w:rsidRPr="007208C9">
              <w:t>Posi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6A7AE6" w14:textId="77777777" w:rsidR="00DB11B0" w:rsidRPr="007208C9" w:rsidRDefault="00DB11B0" w:rsidP="00B83F96">
            <w:r>
              <w:rPr>
                <w:color w:val="000000"/>
                <w:kern w:val="24"/>
              </w:rPr>
              <w:t>2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99A8" w14:textId="77777777" w:rsidR="00DB11B0" w:rsidRPr="007208C9" w:rsidRDefault="00DB11B0" w:rsidP="00B83F96">
            <w:r>
              <w:rPr>
                <w:color w:val="000000"/>
                <w:kern w:val="24"/>
              </w:rPr>
              <w:t>1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7C2E" w14:textId="77777777" w:rsidR="00DB11B0" w:rsidRPr="007208C9" w:rsidRDefault="00DB11B0" w:rsidP="00B83F96">
            <w:r>
              <w:rPr>
                <w:color w:val="000000"/>
                <w:kern w:val="24"/>
              </w:rPr>
              <w:t>0.065</w:t>
            </w:r>
          </w:p>
        </w:tc>
      </w:tr>
      <w:tr w:rsidR="00DB11B0" w:rsidRPr="007208C9" w14:paraId="2D60EFB0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329A36" w14:textId="77777777" w:rsidR="00DB11B0" w:rsidRPr="00F12410" w:rsidRDefault="00DB11B0" w:rsidP="00B83F96">
            <w:r w:rsidRPr="00F12410">
              <w:rPr>
                <w:bCs/>
              </w:rPr>
              <w:t>Venous permeation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52F92F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E6BAB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7907" w14:textId="77777777" w:rsidR="00DB11B0" w:rsidRPr="007208C9" w:rsidRDefault="00DB11B0" w:rsidP="00B83F96"/>
        </w:tc>
      </w:tr>
      <w:tr w:rsidR="00DB11B0" w:rsidRPr="007208C9" w14:paraId="0DCE5CE6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80D5F" w14:textId="77777777" w:rsidR="00DB11B0" w:rsidRPr="007208C9" w:rsidRDefault="00DB11B0" w:rsidP="00B83F96">
            <w:r>
              <w:tab/>
            </w:r>
            <w:r w:rsidRPr="007208C9">
              <w:t>Nega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85FEEE" w14:textId="77777777" w:rsidR="00DB11B0" w:rsidRPr="007208C9" w:rsidRDefault="00DB11B0" w:rsidP="00B83F96">
            <w:r>
              <w:rPr>
                <w:color w:val="000000"/>
                <w:kern w:val="24"/>
              </w:rPr>
              <w:t>3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CF66" w14:textId="77777777" w:rsidR="00DB11B0" w:rsidRPr="007208C9" w:rsidRDefault="00DB11B0" w:rsidP="00B83F96">
            <w:r w:rsidRPr="007208C9">
              <w:rPr>
                <w:color w:val="000000"/>
                <w:kern w:val="24"/>
              </w:rPr>
              <w:t>2</w:t>
            </w:r>
            <w:r>
              <w:rPr>
                <w:color w:val="000000"/>
                <w:kern w:val="24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E34D9" w14:textId="77777777" w:rsidR="00DB11B0" w:rsidRPr="007208C9" w:rsidRDefault="00DB11B0" w:rsidP="00B83F96"/>
        </w:tc>
      </w:tr>
      <w:tr w:rsidR="00DB11B0" w:rsidRPr="007208C9" w14:paraId="1D9E4EDD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CEA4F8" w14:textId="77777777" w:rsidR="00DB11B0" w:rsidRPr="007208C9" w:rsidRDefault="00DB11B0" w:rsidP="00B83F96">
            <w:r>
              <w:tab/>
            </w:r>
            <w:r w:rsidRPr="007208C9">
              <w:t>Positiv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9B8786" w14:textId="77777777" w:rsidR="00DB11B0" w:rsidRPr="007208C9" w:rsidRDefault="00DB11B0" w:rsidP="00B83F96">
            <w:r>
              <w:rPr>
                <w:color w:val="000000"/>
                <w:kern w:val="24"/>
              </w:rPr>
              <w:t>2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F9D2" w14:textId="77777777" w:rsidR="00DB11B0" w:rsidRPr="007208C9" w:rsidRDefault="00DB11B0" w:rsidP="00B83F96">
            <w:r>
              <w:rPr>
                <w:color w:val="000000"/>
                <w:kern w:val="24"/>
              </w:rPr>
              <w:t>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B479" w14:textId="77777777" w:rsidR="00DB11B0" w:rsidRPr="007208C9" w:rsidRDefault="00DB11B0" w:rsidP="00B83F96">
            <w:r>
              <w:rPr>
                <w:color w:val="000000"/>
                <w:kern w:val="24"/>
              </w:rPr>
              <w:t>0.069</w:t>
            </w:r>
          </w:p>
        </w:tc>
      </w:tr>
      <w:tr w:rsidR="00DB11B0" w:rsidRPr="007208C9" w14:paraId="15B56403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444402" w14:textId="77777777" w:rsidR="00DB11B0" w:rsidRPr="007208C9" w:rsidRDefault="00DB11B0" w:rsidP="00B83F96">
            <w:r w:rsidRPr="007208C9">
              <w:t>Stag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F1E4C2" w14:textId="77777777" w:rsidR="00DB11B0" w:rsidRPr="007208C9" w:rsidRDefault="00DB11B0" w:rsidP="00B83F96"/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ACC2" w14:textId="77777777" w:rsidR="00DB11B0" w:rsidRPr="007208C9" w:rsidRDefault="00DB11B0" w:rsidP="00B83F96"/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D76DA" w14:textId="77777777" w:rsidR="00DB11B0" w:rsidRPr="007208C9" w:rsidRDefault="00DB11B0" w:rsidP="00B83F96"/>
        </w:tc>
      </w:tr>
      <w:tr w:rsidR="00DB11B0" w:rsidRPr="007208C9" w14:paraId="4DE259C6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CA8042" w14:textId="77777777" w:rsidR="00DB11B0" w:rsidRPr="007208C9" w:rsidRDefault="00DB11B0" w:rsidP="00B83F96">
            <w:r>
              <w:tab/>
            </w:r>
            <w:r w:rsidRPr="007208C9">
              <w:t>I, II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75484" w14:textId="77777777" w:rsidR="00DB11B0" w:rsidRPr="007208C9" w:rsidRDefault="00DB11B0" w:rsidP="00B83F96">
            <w:r>
              <w:rPr>
                <w:color w:val="000000"/>
                <w:kern w:val="24"/>
              </w:rPr>
              <w:t>4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4590" w14:textId="77777777" w:rsidR="00DB11B0" w:rsidRPr="007208C9" w:rsidRDefault="00DB11B0" w:rsidP="00B83F96">
            <w:r>
              <w:rPr>
                <w:color w:val="000000"/>
                <w:kern w:val="24"/>
              </w:rPr>
              <w:t>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377A8" w14:textId="77777777" w:rsidR="00DB11B0" w:rsidRPr="007208C9" w:rsidRDefault="00DB11B0" w:rsidP="00B83F96"/>
        </w:tc>
      </w:tr>
      <w:tr w:rsidR="00DB11B0" w:rsidRPr="007208C9" w14:paraId="3C34F38E" w14:textId="77777777" w:rsidTr="00B83F96">
        <w:trPr>
          <w:trHeight w:val="319"/>
        </w:trPr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AD06D" w14:textId="77777777" w:rsidR="00DB11B0" w:rsidRPr="007208C9" w:rsidRDefault="00DB11B0" w:rsidP="00B83F96">
            <w:r>
              <w:tab/>
              <w:t>III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ADB15" w14:textId="77777777" w:rsidR="00DB11B0" w:rsidRPr="007208C9" w:rsidRDefault="00DB11B0" w:rsidP="00B83F96">
            <w:r>
              <w:rPr>
                <w:color w:val="000000"/>
                <w:kern w:val="24"/>
              </w:rPr>
              <w:t>14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ADA3" w14:textId="77777777" w:rsidR="00DB11B0" w:rsidRPr="007208C9" w:rsidRDefault="00DB11B0" w:rsidP="00B83F96">
            <w:r>
              <w:rPr>
                <w:color w:val="000000"/>
                <w:kern w:val="24"/>
              </w:rPr>
              <w:t>2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92D8B" w14:textId="77777777" w:rsidR="00DB11B0" w:rsidRPr="007208C9" w:rsidRDefault="00DB11B0" w:rsidP="00B83F96">
            <w:r>
              <w:rPr>
                <w:color w:val="000000"/>
                <w:kern w:val="24"/>
              </w:rPr>
              <w:t>0.059</w:t>
            </w:r>
          </w:p>
        </w:tc>
      </w:tr>
    </w:tbl>
    <w:p w14:paraId="5670620E" w14:textId="77777777" w:rsidR="00DB11B0" w:rsidRDefault="00DB11B0" w:rsidP="00DB11B0">
      <w:r w:rsidRPr="00A10E6C">
        <w:rPr>
          <w:i/>
        </w:rPr>
        <w:t>*</w:t>
      </w:r>
      <w:r w:rsidRPr="00A10E6C">
        <w:t xml:space="preserve"> statistically significant</w:t>
      </w:r>
    </w:p>
    <w:p w14:paraId="7144C49D" w14:textId="77777777" w:rsidR="00BF38BB" w:rsidRDefault="00BF38BB"/>
    <w:sectPr w:rsidR="00BF38BB" w:rsidSect="00BF38BB">
      <w:pgSz w:w="12240" w:h="15840"/>
      <w:pgMar w:top="1440" w:right="1800" w:bottom="1440" w:left="1296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BE61D" w14:textId="77777777" w:rsidR="009862D7" w:rsidRDefault="009862D7" w:rsidP="00E57226">
      <w:r>
        <w:separator/>
      </w:r>
    </w:p>
  </w:endnote>
  <w:endnote w:type="continuationSeparator" w:id="0">
    <w:p w14:paraId="364F14BC" w14:textId="77777777" w:rsidR="009862D7" w:rsidRDefault="009862D7" w:rsidP="00E57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4D023" w14:textId="77777777" w:rsidR="009862D7" w:rsidRDefault="009862D7" w:rsidP="00E57226">
      <w:r>
        <w:separator/>
      </w:r>
    </w:p>
  </w:footnote>
  <w:footnote w:type="continuationSeparator" w:id="0">
    <w:p w14:paraId="61300009" w14:textId="77777777" w:rsidR="009862D7" w:rsidRDefault="009862D7" w:rsidP="00E57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8BB"/>
    <w:rsid w:val="000741F7"/>
    <w:rsid w:val="000F3372"/>
    <w:rsid w:val="001258AD"/>
    <w:rsid w:val="00167CB8"/>
    <w:rsid w:val="001768FC"/>
    <w:rsid w:val="00195838"/>
    <w:rsid w:val="001C35F4"/>
    <w:rsid w:val="001E5960"/>
    <w:rsid w:val="00226B1E"/>
    <w:rsid w:val="00272610"/>
    <w:rsid w:val="00323F95"/>
    <w:rsid w:val="00386A7F"/>
    <w:rsid w:val="003B6664"/>
    <w:rsid w:val="003E3068"/>
    <w:rsid w:val="0043183D"/>
    <w:rsid w:val="0044666C"/>
    <w:rsid w:val="005A7B74"/>
    <w:rsid w:val="00624862"/>
    <w:rsid w:val="006C184D"/>
    <w:rsid w:val="006C5293"/>
    <w:rsid w:val="007400CB"/>
    <w:rsid w:val="007429B8"/>
    <w:rsid w:val="00750B96"/>
    <w:rsid w:val="0077029D"/>
    <w:rsid w:val="007A2794"/>
    <w:rsid w:val="007A666C"/>
    <w:rsid w:val="00847590"/>
    <w:rsid w:val="00931111"/>
    <w:rsid w:val="009862D7"/>
    <w:rsid w:val="00A2783E"/>
    <w:rsid w:val="00A35D1D"/>
    <w:rsid w:val="00A37576"/>
    <w:rsid w:val="00A54221"/>
    <w:rsid w:val="00A975A0"/>
    <w:rsid w:val="00AA2C29"/>
    <w:rsid w:val="00AC3071"/>
    <w:rsid w:val="00B049BD"/>
    <w:rsid w:val="00B5075F"/>
    <w:rsid w:val="00B6686A"/>
    <w:rsid w:val="00B96CB2"/>
    <w:rsid w:val="00BF38BB"/>
    <w:rsid w:val="00CD464B"/>
    <w:rsid w:val="00D22000"/>
    <w:rsid w:val="00D26B77"/>
    <w:rsid w:val="00D30E3E"/>
    <w:rsid w:val="00D34FAE"/>
    <w:rsid w:val="00D86DBC"/>
    <w:rsid w:val="00DB11B0"/>
    <w:rsid w:val="00E57226"/>
    <w:rsid w:val="00E81951"/>
    <w:rsid w:val="00ED0221"/>
    <w:rsid w:val="00F711F9"/>
    <w:rsid w:val="00F9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B0D7A7D"/>
  <w14:defaultImageDpi w14:val="300"/>
  <w15:docId w15:val="{751B8FC6-098C-438F-8DD9-A6208FB8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100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741F7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741F7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572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57226"/>
  </w:style>
  <w:style w:type="paragraph" w:styleId="a7">
    <w:name w:val="footer"/>
    <w:basedOn w:val="a"/>
    <w:link w:val="a8"/>
    <w:uiPriority w:val="99"/>
    <w:unhideWhenUsed/>
    <w:rsid w:val="00E572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57226"/>
  </w:style>
  <w:style w:type="table" w:styleId="4">
    <w:name w:val="Plain Table 4"/>
    <w:basedOn w:val="a1"/>
    <w:uiPriority w:val="99"/>
    <w:rsid w:val="00D86D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99"/>
    <w:rsid w:val="00D86D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K</dc:creator>
  <cp:keywords/>
  <dc:description/>
  <cp:lastModifiedBy>yukako mokutani</cp:lastModifiedBy>
  <cp:revision>10</cp:revision>
  <dcterms:created xsi:type="dcterms:W3CDTF">2016-01-12T06:31:00Z</dcterms:created>
  <dcterms:modified xsi:type="dcterms:W3CDTF">2016-01-19T03:50:00Z</dcterms:modified>
</cp:coreProperties>
</file>